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2825"/>
        <w:tblW w:w="5000" w:type="pct"/>
        <w:tblLook w:val="04A0" w:firstRow="1" w:lastRow="0" w:firstColumn="1" w:lastColumn="0" w:noHBand="0" w:noVBand="1"/>
      </w:tblPr>
      <w:tblGrid>
        <w:gridCol w:w="1902"/>
        <w:gridCol w:w="1506"/>
        <w:gridCol w:w="1508"/>
        <w:gridCol w:w="1507"/>
        <w:gridCol w:w="1507"/>
        <w:gridCol w:w="1507"/>
        <w:gridCol w:w="1507"/>
        <w:gridCol w:w="1507"/>
        <w:gridCol w:w="1507"/>
      </w:tblGrid>
      <w:tr w:rsidR="00FC7A63" w:rsidRPr="00A20557" w14:paraId="5DD56A68" w14:textId="77777777" w:rsidTr="00C52CAA">
        <w:trPr>
          <w:trHeight w:val="276"/>
        </w:trPr>
        <w:tc>
          <w:tcPr>
            <w:tcW w:w="6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2F37534" w14:textId="77777777" w:rsidR="00D30C2F" w:rsidRPr="00A20557" w:rsidRDefault="00D30C2F" w:rsidP="00C52CAA">
            <w:pPr>
              <w:ind w:left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20557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Time after administration</w:t>
            </w:r>
          </w:p>
        </w:tc>
        <w:tc>
          <w:tcPr>
            <w:tcW w:w="2159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E4213B" w14:textId="77777777" w:rsidR="00D30C2F" w:rsidRPr="00A20557" w:rsidRDefault="00D30C2F" w:rsidP="00C52CAA">
            <w:pPr>
              <w:ind w:left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20557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D29</w:t>
            </w:r>
          </w:p>
        </w:tc>
        <w:tc>
          <w:tcPr>
            <w:tcW w:w="2159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ADBD05D" w14:textId="77777777" w:rsidR="00D30C2F" w:rsidRPr="00A20557" w:rsidRDefault="00D30C2F" w:rsidP="00C52CAA">
            <w:pPr>
              <w:ind w:left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20557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D62</w:t>
            </w:r>
          </w:p>
        </w:tc>
      </w:tr>
      <w:tr w:rsidR="00543CF7" w:rsidRPr="00A20557" w14:paraId="51A32523" w14:textId="77777777" w:rsidTr="00C52CAA">
        <w:trPr>
          <w:trHeight w:val="276"/>
        </w:trPr>
        <w:tc>
          <w:tcPr>
            <w:tcW w:w="6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6003E7" w14:textId="77777777" w:rsidR="00D30C2F" w:rsidRPr="00A20557" w:rsidRDefault="00D30C2F" w:rsidP="00C52CAA">
            <w:pPr>
              <w:ind w:left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20557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Groups</w:t>
            </w:r>
          </w:p>
        </w:tc>
        <w:tc>
          <w:tcPr>
            <w:tcW w:w="53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18292E2" w14:textId="77777777" w:rsidR="00D30C2F" w:rsidRPr="00A20557" w:rsidRDefault="00D30C2F" w:rsidP="00C52CAA">
            <w:pPr>
              <w:ind w:left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20557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Control</w:t>
            </w:r>
          </w:p>
        </w:tc>
        <w:tc>
          <w:tcPr>
            <w:tcW w:w="54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949930A" w14:textId="77777777" w:rsidR="00D30C2F" w:rsidRPr="00A20557" w:rsidRDefault="00D30C2F" w:rsidP="00C52CAA">
            <w:pPr>
              <w:ind w:left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20557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haMSC-EVs-low</w:t>
            </w:r>
          </w:p>
        </w:tc>
        <w:tc>
          <w:tcPr>
            <w:tcW w:w="54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69A9D2E" w14:textId="77777777" w:rsidR="00D30C2F" w:rsidRPr="00A20557" w:rsidRDefault="00D30C2F" w:rsidP="00C52CAA">
            <w:pPr>
              <w:ind w:left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20557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haMSC-EVs-medium</w:t>
            </w:r>
          </w:p>
        </w:tc>
        <w:tc>
          <w:tcPr>
            <w:tcW w:w="54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48CDC0B" w14:textId="77777777" w:rsidR="00D30C2F" w:rsidRPr="00A20557" w:rsidRDefault="00D30C2F" w:rsidP="00C52CAA">
            <w:pPr>
              <w:ind w:left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20557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haMSC-EVs-high</w:t>
            </w:r>
          </w:p>
        </w:tc>
        <w:tc>
          <w:tcPr>
            <w:tcW w:w="54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AE26A90" w14:textId="77777777" w:rsidR="00D30C2F" w:rsidRPr="00A20557" w:rsidRDefault="00D30C2F" w:rsidP="00C52CAA">
            <w:pPr>
              <w:ind w:left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20557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Control</w:t>
            </w:r>
          </w:p>
        </w:tc>
        <w:tc>
          <w:tcPr>
            <w:tcW w:w="54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1EE49D" w14:textId="77777777" w:rsidR="00D30C2F" w:rsidRPr="00A20557" w:rsidRDefault="00D30C2F" w:rsidP="00C52CAA">
            <w:pPr>
              <w:ind w:left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20557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haMSC-EVs-low</w:t>
            </w:r>
          </w:p>
        </w:tc>
        <w:tc>
          <w:tcPr>
            <w:tcW w:w="54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B352DC2" w14:textId="77777777" w:rsidR="00D30C2F" w:rsidRPr="00A20557" w:rsidRDefault="00D30C2F" w:rsidP="00C52CAA">
            <w:pPr>
              <w:ind w:left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20557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haMSC-EVs-medium</w:t>
            </w:r>
          </w:p>
        </w:tc>
        <w:tc>
          <w:tcPr>
            <w:tcW w:w="54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293356" w14:textId="77777777" w:rsidR="00D30C2F" w:rsidRPr="00A20557" w:rsidRDefault="00D30C2F" w:rsidP="00C52CAA">
            <w:pPr>
              <w:ind w:left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20557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haMSC-EVs-high</w:t>
            </w:r>
          </w:p>
        </w:tc>
      </w:tr>
      <w:tr w:rsidR="00FC7A63" w:rsidRPr="00A20557" w14:paraId="03DB8EFE" w14:textId="77777777" w:rsidTr="00C52CAA">
        <w:trPr>
          <w:trHeight w:val="276"/>
        </w:trPr>
        <w:tc>
          <w:tcPr>
            <w:tcW w:w="6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AD480B6" w14:textId="77777777" w:rsidR="00D30C2F" w:rsidRPr="00A20557" w:rsidRDefault="00D30C2F" w:rsidP="00C52CAA">
            <w:pPr>
              <w:ind w:left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20557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umber of animals</w:t>
            </w:r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55AAD85" w14:textId="3665269F" w:rsidR="00D30C2F" w:rsidRPr="00A20557" w:rsidRDefault="00FC7A63" w:rsidP="00C52CAA">
            <w:pPr>
              <w:ind w:left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20557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5</w:t>
            </w:r>
          </w:p>
        </w:tc>
        <w:tc>
          <w:tcPr>
            <w:tcW w:w="5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BF9445" w14:textId="24FF7BBB" w:rsidR="00D30C2F" w:rsidRPr="00A20557" w:rsidRDefault="00FC7A63" w:rsidP="00C52CAA">
            <w:pPr>
              <w:ind w:left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20557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5</w:t>
            </w:r>
          </w:p>
        </w:tc>
        <w:tc>
          <w:tcPr>
            <w:tcW w:w="5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AA7E372" w14:textId="78EBBA74" w:rsidR="00D30C2F" w:rsidRPr="00A20557" w:rsidRDefault="00FC7A63" w:rsidP="00C52CAA">
            <w:pPr>
              <w:ind w:left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20557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5</w:t>
            </w:r>
          </w:p>
        </w:tc>
        <w:tc>
          <w:tcPr>
            <w:tcW w:w="5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5CD7817" w14:textId="3544FAAB" w:rsidR="00D30C2F" w:rsidRPr="00A20557" w:rsidRDefault="00FC7A63" w:rsidP="00C52CAA">
            <w:pPr>
              <w:ind w:left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20557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5</w:t>
            </w:r>
          </w:p>
        </w:tc>
        <w:tc>
          <w:tcPr>
            <w:tcW w:w="5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684BE81" w14:textId="77777777" w:rsidR="00D30C2F" w:rsidRPr="00A20557" w:rsidRDefault="00D30C2F" w:rsidP="00C52CAA">
            <w:pPr>
              <w:ind w:left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20557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5</w:t>
            </w:r>
          </w:p>
        </w:tc>
        <w:tc>
          <w:tcPr>
            <w:tcW w:w="5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D8D44E3" w14:textId="77777777" w:rsidR="00D30C2F" w:rsidRPr="00A20557" w:rsidRDefault="00D30C2F" w:rsidP="00C52CAA">
            <w:pPr>
              <w:ind w:left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20557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5</w:t>
            </w:r>
          </w:p>
        </w:tc>
        <w:tc>
          <w:tcPr>
            <w:tcW w:w="5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F989320" w14:textId="77777777" w:rsidR="00D30C2F" w:rsidRPr="00A20557" w:rsidRDefault="00D30C2F" w:rsidP="00C52CAA">
            <w:pPr>
              <w:ind w:left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20557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5</w:t>
            </w:r>
          </w:p>
        </w:tc>
        <w:tc>
          <w:tcPr>
            <w:tcW w:w="5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512A96" w14:textId="77777777" w:rsidR="00D30C2F" w:rsidRPr="00A20557" w:rsidRDefault="00D30C2F" w:rsidP="00C52CAA">
            <w:pPr>
              <w:ind w:left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20557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5</w:t>
            </w:r>
          </w:p>
        </w:tc>
      </w:tr>
      <w:tr w:rsidR="00FC7A63" w:rsidRPr="00A20557" w14:paraId="3F683CCF" w14:textId="77777777" w:rsidTr="00C52CAA">
        <w:trPr>
          <w:trHeight w:val="276"/>
        </w:trPr>
        <w:tc>
          <w:tcPr>
            <w:tcW w:w="6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B236D0" w14:textId="6E0B2C01" w:rsidR="00FC7A63" w:rsidRPr="00A20557" w:rsidRDefault="00FC7A63" w:rsidP="00C52CAA">
            <w:pPr>
              <w:ind w:leftChars="0" w:left="0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20557">
              <w:rPr>
                <w:rFonts w:ascii="Times New Roman" w:eastAsia="宋体" w:hAnsi="Times New Roman" w:cs="Times New Roman"/>
                <w:color w:val="000000"/>
                <w:sz w:val="22"/>
              </w:rPr>
              <w:t xml:space="preserve">#NEU (10^3 cells/µL) 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ED8954" w14:textId="01110EC1" w:rsidR="00FC7A63" w:rsidRPr="00A20557" w:rsidRDefault="00FC7A63" w:rsidP="00C52CAA">
            <w:pPr>
              <w:ind w:left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20557">
              <w:rPr>
                <w:rFonts w:ascii="Times New Roman" w:eastAsia="宋体" w:hAnsi="Times New Roman" w:cs="Times New Roman"/>
                <w:color w:val="000000"/>
                <w:sz w:val="22"/>
              </w:rPr>
              <w:t>0.25±0.23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BA2518" w14:textId="7AA0FF92" w:rsidR="00FC7A63" w:rsidRPr="00A20557" w:rsidRDefault="00FC7A63" w:rsidP="00C52CAA">
            <w:pPr>
              <w:ind w:left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20557">
              <w:rPr>
                <w:rFonts w:ascii="Times New Roman" w:eastAsia="宋体" w:hAnsi="Times New Roman" w:cs="Times New Roman"/>
                <w:color w:val="000000"/>
                <w:sz w:val="22"/>
              </w:rPr>
              <w:t>0.27±0.18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2DF1CC" w14:textId="0D798478" w:rsidR="00FC7A63" w:rsidRPr="00A20557" w:rsidRDefault="00FC7A63" w:rsidP="00C52CAA">
            <w:pPr>
              <w:ind w:left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20557">
              <w:rPr>
                <w:rFonts w:ascii="Times New Roman" w:eastAsia="宋体" w:hAnsi="Times New Roman" w:cs="Times New Roman"/>
                <w:color w:val="000000"/>
                <w:sz w:val="22"/>
              </w:rPr>
              <w:t>0.23±0.15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A1DE0D" w14:textId="09DBAFF6" w:rsidR="00FC7A63" w:rsidRPr="00A20557" w:rsidRDefault="00FC7A63" w:rsidP="00C52CAA">
            <w:pPr>
              <w:ind w:left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20557">
              <w:rPr>
                <w:rFonts w:ascii="Times New Roman" w:eastAsia="宋体" w:hAnsi="Times New Roman" w:cs="Times New Roman"/>
                <w:color w:val="000000"/>
                <w:sz w:val="22"/>
              </w:rPr>
              <w:t>0.15±0.12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D06262" w14:textId="77B064CA" w:rsidR="00FC7A63" w:rsidRPr="00A20557" w:rsidRDefault="00FC7A63" w:rsidP="00C52CAA">
            <w:pPr>
              <w:ind w:left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20557">
              <w:rPr>
                <w:rFonts w:ascii="Times New Roman" w:eastAsia="宋体" w:hAnsi="Times New Roman" w:cs="Times New Roman"/>
                <w:color w:val="000000"/>
                <w:sz w:val="22"/>
              </w:rPr>
              <w:t>0.65±0.41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5B02EB" w14:textId="451795EA" w:rsidR="00FC7A63" w:rsidRPr="00A20557" w:rsidRDefault="00FC7A63" w:rsidP="00C52CAA">
            <w:pPr>
              <w:ind w:left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20557">
              <w:rPr>
                <w:rFonts w:ascii="Times New Roman" w:eastAsia="宋体" w:hAnsi="Times New Roman" w:cs="Times New Roman"/>
                <w:color w:val="000000"/>
                <w:sz w:val="22"/>
              </w:rPr>
              <w:t>0.61±0.36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8BEFDA" w14:textId="242328A2" w:rsidR="00FC7A63" w:rsidRPr="00A20557" w:rsidRDefault="00FC7A63" w:rsidP="00C52CAA">
            <w:pPr>
              <w:ind w:left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20557">
              <w:rPr>
                <w:rFonts w:ascii="Times New Roman" w:eastAsia="宋体" w:hAnsi="Times New Roman" w:cs="Times New Roman"/>
                <w:color w:val="000000"/>
                <w:sz w:val="22"/>
              </w:rPr>
              <w:t>0.57±0.20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7D490C" w14:textId="6B355CBE" w:rsidR="00FC7A63" w:rsidRPr="00A20557" w:rsidRDefault="00FC7A63" w:rsidP="00C52CAA">
            <w:pPr>
              <w:ind w:left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20557">
              <w:rPr>
                <w:rFonts w:ascii="Times New Roman" w:eastAsia="宋体" w:hAnsi="Times New Roman" w:cs="Times New Roman"/>
                <w:color w:val="000000"/>
                <w:sz w:val="22"/>
              </w:rPr>
              <w:t>0.43±0.29</w:t>
            </w:r>
          </w:p>
        </w:tc>
      </w:tr>
      <w:tr w:rsidR="00FC7A63" w:rsidRPr="00A20557" w14:paraId="1DA2166A" w14:textId="77777777" w:rsidTr="00C52CAA">
        <w:trPr>
          <w:trHeight w:val="276"/>
        </w:trPr>
        <w:tc>
          <w:tcPr>
            <w:tcW w:w="6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81AEEC" w14:textId="4A15035F" w:rsidR="00FC7A63" w:rsidRPr="00A20557" w:rsidRDefault="00FC7A63" w:rsidP="00C52CAA">
            <w:pPr>
              <w:ind w:leftChars="0" w:left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20557">
              <w:rPr>
                <w:rFonts w:ascii="Times New Roman" w:eastAsia="宋体" w:hAnsi="Times New Roman" w:cs="Times New Roman"/>
                <w:color w:val="000000"/>
                <w:sz w:val="22"/>
              </w:rPr>
              <w:t xml:space="preserve">#LYM (10^3 cells/µL) 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206A80" w14:textId="066FC614" w:rsidR="00FC7A63" w:rsidRPr="00A20557" w:rsidRDefault="00FC7A63" w:rsidP="00C52CAA">
            <w:pPr>
              <w:ind w:left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20557">
              <w:rPr>
                <w:rFonts w:ascii="Times New Roman" w:eastAsia="宋体" w:hAnsi="Times New Roman" w:cs="Times New Roman"/>
                <w:color w:val="000000"/>
                <w:sz w:val="22"/>
              </w:rPr>
              <w:t>0.98±0.62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A29761" w14:textId="4BFA24F7" w:rsidR="00FC7A63" w:rsidRPr="00A20557" w:rsidRDefault="00FC7A63" w:rsidP="00C52CAA">
            <w:pPr>
              <w:ind w:left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20557">
              <w:rPr>
                <w:rFonts w:ascii="Times New Roman" w:eastAsia="宋体" w:hAnsi="Times New Roman" w:cs="Times New Roman"/>
                <w:color w:val="000000"/>
                <w:sz w:val="22"/>
              </w:rPr>
              <w:t>1.04±1.09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9626C7" w14:textId="5BD3BD46" w:rsidR="00FC7A63" w:rsidRPr="00A20557" w:rsidRDefault="00FC7A63" w:rsidP="00C52CAA">
            <w:pPr>
              <w:ind w:left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20557">
              <w:rPr>
                <w:rFonts w:ascii="Times New Roman" w:eastAsia="宋体" w:hAnsi="Times New Roman" w:cs="Times New Roman"/>
                <w:color w:val="000000"/>
                <w:sz w:val="22"/>
              </w:rPr>
              <w:t>0.90±0.61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5A5F28" w14:textId="15F95DD5" w:rsidR="00FC7A63" w:rsidRPr="00A20557" w:rsidRDefault="00FC7A63" w:rsidP="00C52CAA">
            <w:pPr>
              <w:ind w:left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20557">
              <w:rPr>
                <w:rFonts w:ascii="Times New Roman" w:eastAsia="宋体" w:hAnsi="Times New Roman" w:cs="Times New Roman"/>
                <w:color w:val="000000"/>
                <w:sz w:val="22"/>
              </w:rPr>
              <w:t>0.67±0.41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016A96" w14:textId="7933E55F" w:rsidR="00FC7A63" w:rsidRPr="00A20557" w:rsidRDefault="00FC7A63" w:rsidP="00C52CAA">
            <w:pPr>
              <w:ind w:left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20557">
              <w:rPr>
                <w:rFonts w:ascii="Times New Roman" w:eastAsia="宋体" w:hAnsi="Times New Roman" w:cs="Times New Roman"/>
                <w:color w:val="000000"/>
                <w:sz w:val="22"/>
              </w:rPr>
              <w:t>2.02±1.11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62B9EF" w14:textId="56F3738F" w:rsidR="00FC7A63" w:rsidRPr="00A20557" w:rsidRDefault="00FC7A63" w:rsidP="00C52CAA">
            <w:pPr>
              <w:ind w:left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20557">
              <w:rPr>
                <w:rFonts w:ascii="Times New Roman" w:eastAsia="宋体" w:hAnsi="Times New Roman" w:cs="Times New Roman"/>
                <w:color w:val="000000"/>
                <w:sz w:val="22"/>
              </w:rPr>
              <w:t>1.02±0.46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83DD90" w14:textId="73DA907C" w:rsidR="00FC7A63" w:rsidRPr="00A20557" w:rsidRDefault="00FC7A63" w:rsidP="00C52CAA">
            <w:pPr>
              <w:ind w:left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20557">
              <w:rPr>
                <w:rFonts w:ascii="Times New Roman" w:eastAsia="宋体" w:hAnsi="Times New Roman" w:cs="Times New Roman"/>
                <w:color w:val="000000"/>
                <w:sz w:val="22"/>
              </w:rPr>
              <w:t>1.36±0.70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D7D20D" w14:textId="5AF5EFE6" w:rsidR="00FC7A63" w:rsidRPr="00A20557" w:rsidRDefault="00FC7A63" w:rsidP="00C52CAA">
            <w:pPr>
              <w:ind w:left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20557">
              <w:rPr>
                <w:rFonts w:ascii="Times New Roman" w:eastAsia="宋体" w:hAnsi="Times New Roman" w:cs="Times New Roman"/>
                <w:color w:val="000000"/>
                <w:sz w:val="22"/>
              </w:rPr>
              <w:t>1.16±0.38</w:t>
            </w:r>
          </w:p>
        </w:tc>
      </w:tr>
      <w:tr w:rsidR="00FC7A63" w:rsidRPr="00A20557" w14:paraId="734BC5D8" w14:textId="77777777" w:rsidTr="00C52CAA">
        <w:trPr>
          <w:trHeight w:val="276"/>
        </w:trPr>
        <w:tc>
          <w:tcPr>
            <w:tcW w:w="6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63B0CB" w14:textId="62617D6E" w:rsidR="00FC7A63" w:rsidRPr="00A20557" w:rsidRDefault="00FC7A63" w:rsidP="00C52CAA">
            <w:pPr>
              <w:ind w:leftChars="0" w:left="0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20557">
              <w:rPr>
                <w:rFonts w:ascii="Times New Roman" w:eastAsia="宋体" w:hAnsi="Times New Roman" w:cs="Times New Roman"/>
                <w:color w:val="000000"/>
                <w:sz w:val="22"/>
              </w:rPr>
              <w:t>#MON</w:t>
            </w:r>
            <w:r w:rsidR="00FD0DB3">
              <w:rPr>
                <w:rFonts w:ascii="Times New Roman" w:eastAsia="宋体" w:hAnsi="Times New Roman" w:cs="Times New Roman"/>
                <w:color w:val="000000"/>
                <w:sz w:val="22"/>
              </w:rPr>
              <w:t xml:space="preserve"> </w:t>
            </w:r>
            <w:r w:rsidRPr="00A20557">
              <w:rPr>
                <w:rFonts w:ascii="Times New Roman" w:eastAsia="宋体" w:hAnsi="Times New Roman" w:cs="Times New Roman"/>
                <w:color w:val="000000"/>
                <w:sz w:val="22"/>
              </w:rPr>
              <w:t xml:space="preserve">(10^3 cells/µL) 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824757" w14:textId="090E9715" w:rsidR="00FC7A63" w:rsidRPr="00A20557" w:rsidRDefault="00FC7A63" w:rsidP="00C52CAA">
            <w:pPr>
              <w:ind w:left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20557">
              <w:rPr>
                <w:rFonts w:ascii="Times New Roman" w:eastAsia="宋体" w:hAnsi="Times New Roman" w:cs="Times New Roman"/>
                <w:color w:val="000000"/>
                <w:sz w:val="22"/>
              </w:rPr>
              <w:t>0.01±0.01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F7CE83" w14:textId="1A9161DD" w:rsidR="00FC7A63" w:rsidRPr="00A20557" w:rsidRDefault="00FC7A63" w:rsidP="00C52CAA">
            <w:pPr>
              <w:ind w:left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20557">
              <w:rPr>
                <w:rFonts w:ascii="Times New Roman" w:eastAsia="宋体" w:hAnsi="Times New Roman" w:cs="Times New Roman"/>
                <w:color w:val="000000"/>
                <w:sz w:val="22"/>
              </w:rPr>
              <w:t>0.02±0.02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BA65BC" w14:textId="56641893" w:rsidR="00FC7A63" w:rsidRPr="00A20557" w:rsidRDefault="00FC7A63" w:rsidP="00C52CAA">
            <w:pPr>
              <w:ind w:left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20557">
              <w:rPr>
                <w:rFonts w:ascii="Times New Roman" w:eastAsia="宋体" w:hAnsi="Times New Roman" w:cs="Times New Roman"/>
                <w:color w:val="000000"/>
                <w:sz w:val="22"/>
              </w:rPr>
              <w:t>0.02±0.02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DDB796" w14:textId="36C26CC6" w:rsidR="00FC7A63" w:rsidRPr="00A20557" w:rsidRDefault="00FC7A63" w:rsidP="00C52CAA">
            <w:pPr>
              <w:ind w:left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20557">
              <w:rPr>
                <w:rFonts w:ascii="Times New Roman" w:eastAsia="宋体" w:hAnsi="Times New Roman" w:cs="Times New Roman"/>
                <w:color w:val="000000"/>
                <w:sz w:val="22"/>
              </w:rPr>
              <w:t>0.00±0.01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D8CA9D" w14:textId="280131E2" w:rsidR="00FC7A63" w:rsidRPr="00A20557" w:rsidRDefault="00FC7A63" w:rsidP="00C52CAA">
            <w:pPr>
              <w:ind w:left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20557">
              <w:rPr>
                <w:rFonts w:ascii="Times New Roman" w:eastAsia="宋体" w:hAnsi="Times New Roman" w:cs="Times New Roman"/>
                <w:color w:val="000000"/>
                <w:sz w:val="22"/>
              </w:rPr>
              <w:t>0.04±0.02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E1A9B3" w14:textId="50E37115" w:rsidR="00FC7A63" w:rsidRPr="00A20557" w:rsidRDefault="00FC7A63" w:rsidP="00C52CAA">
            <w:pPr>
              <w:ind w:left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20557">
              <w:rPr>
                <w:rFonts w:ascii="Times New Roman" w:eastAsia="宋体" w:hAnsi="Times New Roman" w:cs="Times New Roman"/>
                <w:color w:val="000000"/>
                <w:sz w:val="22"/>
              </w:rPr>
              <w:t>0.04±0.02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380880" w14:textId="4076257F" w:rsidR="00FC7A63" w:rsidRPr="00A20557" w:rsidRDefault="00FC7A63" w:rsidP="00C52CAA">
            <w:pPr>
              <w:ind w:left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20557">
              <w:rPr>
                <w:rFonts w:ascii="Times New Roman" w:eastAsia="宋体" w:hAnsi="Times New Roman" w:cs="Times New Roman"/>
                <w:color w:val="000000"/>
                <w:sz w:val="22"/>
              </w:rPr>
              <w:t>0.05±0.02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AAF37D" w14:textId="0F893E13" w:rsidR="00FC7A63" w:rsidRPr="00A20557" w:rsidRDefault="00FC7A63" w:rsidP="00C52CAA">
            <w:pPr>
              <w:ind w:left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20557">
              <w:rPr>
                <w:rFonts w:ascii="Times New Roman" w:eastAsia="宋体" w:hAnsi="Times New Roman" w:cs="Times New Roman"/>
                <w:color w:val="000000"/>
                <w:sz w:val="22"/>
              </w:rPr>
              <w:t>0.04±0.03</w:t>
            </w:r>
          </w:p>
        </w:tc>
      </w:tr>
      <w:tr w:rsidR="00FC7A63" w:rsidRPr="00A20557" w14:paraId="19444344" w14:textId="77777777" w:rsidTr="00C52CAA">
        <w:trPr>
          <w:trHeight w:val="276"/>
        </w:trPr>
        <w:tc>
          <w:tcPr>
            <w:tcW w:w="6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1110FE" w14:textId="18D147A7" w:rsidR="00FC7A63" w:rsidRPr="00A20557" w:rsidRDefault="00FC7A63" w:rsidP="00C52CAA">
            <w:pPr>
              <w:ind w:leftChars="0" w:left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20557">
              <w:rPr>
                <w:rFonts w:ascii="Times New Roman" w:eastAsia="宋体" w:hAnsi="Times New Roman" w:cs="Times New Roman"/>
                <w:color w:val="000000"/>
                <w:sz w:val="22"/>
              </w:rPr>
              <w:t xml:space="preserve">#EOS (10^3 cells/µL) 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C59E8B" w14:textId="0FC6A6E1" w:rsidR="00FC7A63" w:rsidRPr="00A20557" w:rsidRDefault="00FC7A63" w:rsidP="00C52CAA">
            <w:pPr>
              <w:ind w:left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20557">
              <w:rPr>
                <w:rFonts w:ascii="Times New Roman" w:eastAsia="宋体" w:hAnsi="Times New Roman" w:cs="Times New Roman"/>
                <w:color w:val="000000"/>
                <w:sz w:val="22"/>
              </w:rPr>
              <w:t>0.01±0.01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5FEBCD" w14:textId="49CF4AA8" w:rsidR="00FC7A63" w:rsidRPr="00A20557" w:rsidRDefault="00FC7A63" w:rsidP="00C52CAA">
            <w:pPr>
              <w:ind w:left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20557">
              <w:rPr>
                <w:rFonts w:ascii="Times New Roman" w:eastAsia="宋体" w:hAnsi="Times New Roman" w:cs="Times New Roman"/>
                <w:color w:val="000000"/>
                <w:sz w:val="22"/>
              </w:rPr>
              <w:t>0.01±0.01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E5DEE1" w14:textId="19D97D70" w:rsidR="00FC7A63" w:rsidRPr="00A20557" w:rsidRDefault="00FC7A63" w:rsidP="00C52CAA">
            <w:pPr>
              <w:ind w:left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20557">
              <w:rPr>
                <w:rFonts w:ascii="Times New Roman" w:eastAsia="宋体" w:hAnsi="Times New Roman" w:cs="Times New Roman"/>
                <w:color w:val="000000"/>
                <w:sz w:val="22"/>
              </w:rPr>
              <w:t>0.01±0.00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A43B8C" w14:textId="566C608C" w:rsidR="00FC7A63" w:rsidRPr="00A20557" w:rsidRDefault="00FC7A63" w:rsidP="00C52CAA">
            <w:pPr>
              <w:ind w:left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20557">
              <w:rPr>
                <w:rFonts w:ascii="Times New Roman" w:eastAsia="宋体" w:hAnsi="Times New Roman" w:cs="Times New Roman"/>
                <w:color w:val="000000"/>
                <w:sz w:val="22"/>
              </w:rPr>
              <w:t>0.00±0.01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8D5395" w14:textId="1F1F1694" w:rsidR="00FC7A63" w:rsidRPr="00A20557" w:rsidRDefault="00FC7A63" w:rsidP="00C52CAA">
            <w:pPr>
              <w:ind w:left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20557">
              <w:rPr>
                <w:rFonts w:ascii="Times New Roman" w:eastAsia="宋体" w:hAnsi="Times New Roman" w:cs="Times New Roman"/>
                <w:color w:val="000000"/>
                <w:sz w:val="22"/>
              </w:rPr>
              <w:t>0.02±0.02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CC605C" w14:textId="06B1DDAC" w:rsidR="00FC7A63" w:rsidRPr="00A20557" w:rsidRDefault="00FC7A63" w:rsidP="00C52CAA">
            <w:pPr>
              <w:ind w:left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20557">
              <w:rPr>
                <w:rFonts w:ascii="Times New Roman" w:eastAsia="宋体" w:hAnsi="Times New Roman" w:cs="Times New Roman"/>
                <w:color w:val="000000"/>
                <w:sz w:val="22"/>
              </w:rPr>
              <w:t>0.02±0.01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996C1C" w14:textId="7091C1E9" w:rsidR="00FC7A63" w:rsidRPr="00A20557" w:rsidRDefault="00FC7A63" w:rsidP="00C52CAA">
            <w:pPr>
              <w:ind w:left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20557">
              <w:rPr>
                <w:rFonts w:ascii="Times New Roman" w:eastAsia="宋体" w:hAnsi="Times New Roman" w:cs="Times New Roman"/>
                <w:color w:val="000000"/>
                <w:sz w:val="22"/>
              </w:rPr>
              <w:t>0.01±0.01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D53AFA" w14:textId="10A4B703" w:rsidR="00FC7A63" w:rsidRPr="00A20557" w:rsidRDefault="00FC7A63" w:rsidP="00C52CAA">
            <w:pPr>
              <w:ind w:left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20557">
              <w:rPr>
                <w:rFonts w:ascii="Times New Roman" w:eastAsia="宋体" w:hAnsi="Times New Roman" w:cs="Times New Roman"/>
                <w:color w:val="000000"/>
                <w:sz w:val="22"/>
              </w:rPr>
              <w:t>0.01±0.00</w:t>
            </w:r>
          </w:p>
        </w:tc>
      </w:tr>
      <w:tr w:rsidR="00FC7A63" w:rsidRPr="00A20557" w14:paraId="78370277" w14:textId="77777777" w:rsidTr="00C52CAA">
        <w:trPr>
          <w:trHeight w:val="276"/>
        </w:trPr>
        <w:tc>
          <w:tcPr>
            <w:tcW w:w="6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CF1B9F" w14:textId="2FB69BEC" w:rsidR="00FC7A63" w:rsidRPr="00A20557" w:rsidRDefault="00FC7A63" w:rsidP="00C52CAA">
            <w:pPr>
              <w:ind w:leftChars="0" w:left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20557">
              <w:rPr>
                <w:rFonts w:ascii="Times New Roman" w:eastAsia="宋体" w:hAnsi="Times New Roman" w:cs="Times New Roman"/>
                <w:color w:val="000000"/>
                <w:sz w:val="22"/>
              </w:rPr>
              <w:t xml:space="preserve">#BAS (10^3 cells/µL) 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636826" w14:textId="52FCBA52" w:rsidR="00FC7A63" w:rsidRPr="00A20557" w:rsidRDefault="00FC7A63" w:rsidP="00C52CAA">
            <w:pPr>
              <w:ind w:left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20557">
              <w:rPr>
                <w:rFonts w:ascii="Times New Roman" w:eastAsia="宋体" w:hAnsi="Times New Roman" w:cs="Times New Roman"/>
                <w:color w:val="000000"/>
                <w:sz w:val="22"/>
              </w:rPr>
              <w:t>0.05±0.04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9F34EC" w14:textId="6AB31046" w:rsidR="00FC7A63" w:rsidRPr="00A20557" w:rsidRDefault="00FC7A63" w:rsidP="00C52CAA">
            <w:pPr>
              <w:ind w:left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20557">
              <w:rPr>
                <w:rFonts w:ascii="Times New Roman" w:eastAsia="宋体" w:hAnsi="Times New Roman" w:cs="Times New Roman"/>
                <w:color w:val="000000"/>
                <w:sz w:val="22"/>
              </w:rPr>
              <w:t>0.06±0.05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BE27A4" w14:textId="72843D85" w:rsidR="00FC7A63" w:rsidRPr="00A20557" w:rsidRDefault="00FC7A63" w:rsidP="00C52CAA">
            <w:pPr>
              <w:ind w:left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20557">
              <w:rPr>
                <w:rFonts w:ascii="Times New Roman" w:eastAsia="宋体" w:hAnsi="Times New Roman" w:cs="Times New Roman"/>
                <w:color w:val="000000"/>
                <w:sz w:val="22"/>
              </w:rPr>
              <w:t>0.03±0.02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037342" w14:textId="56390D54" w:rsidR="00FC7A63" w:rsidRPr="00A20557" w:rsidRDefault="00FC7A63" w:rsidP="00C52CAA">
            <w:pPr>
              <w:ind w:left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20557">
              <w:rPr>
                <w:rFonts w:ascii="Times New Roman" w:eastAsia="宋体" w:hAnsi="Times New Roman" w:cs="Times New Roman"/>
                <w:color w:val="000000"/>
                <w:sz w:val="22"/>
              </w:rPr>
              <w:t>0.02±0.01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6952B1" w14:textId="10E6738E" w:rsidR="00FC7A63" w:rsidRPr="00A20557" w:rsidRDefault="00FC7A63" w:rsidP="00C52CAA">
            <w:pPr>
              <w:ind w:left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20557">
              <w:rPr>
                <w:rFonts w:ascii="Times New Roman" w:eastAsia="宋体" w:hAnsi="Times New Roman" w:cs="Times New Roman"/>
                <w:color w:val="000000"/>
                <w:sz w:val="22"/>
              </w:rPr>
              <w:t>0.12±0.09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960E1E" w14:textId="73EBD790" w:rsidR="00FC7A63" w:rsidRPr="00A20557" w:rsidRDefault="00FC7A63" w:rsidP="00C52CAA">
            <w:pPr>
              <w:ind w:left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20557">
              <w:rPr>
                <w:rFonts w:ascii="Times New Roman" w:eastAsia="宋体" w:hAnsi="Times New Roman" w:cs="Times New Roman"/>
                <w:color w:val="000000"/>
                <w:sz w:val="22"/>
              </w:rPr>
              <w:t>0.07±0.02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A8691F" w14:textId="39B9AC5E" w:rsidR="00FC7A63" w:rsidRPr="00A20557" w:rsidRDefault="00FC7A63" w:rsidP="00C52CAA">
            <w:pPr>
              <w:ind w:left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20557">
              <w:rPr>
                <w:rFonts w:ascii="Times New Roman" w:eastAsia="宋体" w:hAnsi="Times New Roman" w:cs="Times New Roman"/>
                <w:color w:val="000000"/>
                <w:sz w:val="22"/>
              </w:rPr>
              <w:t>0.07±0.03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D58407" w14:textId="23167222" w:rsidR="00FC7A63" w:rsidRPr="00A20557" w:rsidRDefault="00FC7A63" w:rsidP="00C52CAA">
            <w:pPr>
              <w:ind w:left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20557">
              <w:rPr>
                <w:rFonts w:ascii="Times New Roman" w:eastAsia="宋体" w:hAnsi="Times New Roman" w:cs="Times New Roman"/>
                <w:color w:val="000000"/>
                <w:sz w:val="22"/>
              </w:rPr>
              <w:t>0.06±0.02</w:t>
            </w:r>
          </w:p>
        </w:tc>
      </w:tr>
      <w:tr w:rsidR="00FC7A63" w:rsidRPr="00A20557" w14:paraId="18480FB8" w14:textId="77777777" w:rsidTr="00C52CAA">
        <w:trPr>
          <w:trHeight w:val="276"/>
        </w:trPr>
        <w:tc>
          <w:tcPr>
            <w:tcW w:w="6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A87868" w14:textId="4C2E3A29" w:rsidR="00FC7A63" w:rsidRPr="00A20557" w:rsidRDefault="00FC7A63" w:rsidP="00C52CAA">
            <w:pPr>
              <w:ind w:leftChars="0" w:left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20557">
              <w:rPr>
                <w:rFonts w:ascii="Times New Roman" w:eastAsia="宋体" w:hAnsi="Times New Roman" w:cs="Times New Roman"/>
                <w:color w:val="000000"/>
                <w:sz w:val="22"/>
              </w:rPr>
              <w:t>#LUC</w:t>
            </w:r>
            <w:r w:rsidR="00FD0DB3">
              <w:rPr>
                <w:rFonts w:ascii="Times New Roman" w:eastAsia="宋体" w:hAnsi="Times New Roman" w:cs="Times New Roman"/>
                <w:color w:val="000000"/>
                <w:sz w:val="22"/>
              </w:rPr>
              <w:t xml:space="preserve"> </w:t>
            </w:r>
            <w:r w:rsidRPr="00A20557">
              <w:rPr>
                <w:rFonts w:ascii="Times New Roman" w:eastAsia="宋体" w:hAnsi="Times New Roman" w:cs="Times New Roman"/>
                <w:color w:val="000000"/>
                <w:sz w:val="22"/>
              </w:rPr>
              <w:t xml:space="preserve">(10^3 cells/µL) 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2026F0" w14:textId="4484AABF" w:rsidR="00FC7A63" w:rsidRPr="00A20557" w:rsidRDefault="00FC7A63" w:rsidP="00C52CAA">
            <w:pPr>
              <w:ind w:left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20557">
              <w:rPr>
                <w:rFonts w:ascii="Times New Roman" w:eastAsia="宋体" w:hAnsi="Times New Roman" w:cs="Times New Roman"/>
                <w:color w:val="000000"/>
                <w:sz w:val="22"/>
              </w:rPr>
              <w:t>0.16±0.14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82BA74" w14:textId="65C12CA6" w:rsidR="00FC7A63" w:rsidRPr="00A20557" w:rsidRDefault="00FC7A63" w:rsidP="00C52CAA">
            <w:pPr>
              <w:ind w:left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20557">
              <w:rPr>
                <w:rFonts w:ascii="Times New Roman" w:eastAsia="宋体" w:hAnsi="Times New Roman" w:cs="Times New Roman"/>
                <w:color w:val="000000"/>
                <w:sz w:val="22"/>
              </w:rPr>
              <w:t>0.19±0.14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37B1F4" w14:textId="1A0DB7BF" w:rsidR="00FC7A63" w:rsidRPr="00A20557" w:rsidRDefault="00FC7A63" w:rsidP="00C52CAA">
            <w:pPr>
              <w:ind w:left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20557">
              <w:rPr>
                <w:rFonts w:ascii="Times New Roman" w:eastAsia="宋体" w:hAnsi="Times New Roman" w:cs="Times New Roman"/>
                <w:color w:val="000000"/>
                <w:sz w:val="22"/>
              </w:rPr>
              <w:t>0.16±0.10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B2D839" w14:textId="3C69E45C" w:rsidR="00FC7A63" w:rsidRPr="00A20557" w:rsidRDefault="00FC7A63" w:rsidP="00C52CAA">
            <w:pPr>
              <w:ind w:left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20557">
              <w:rPr>
                <w:rFonts w:ascii="Times New Roman" w:eastAsia="宋体" w:hAnsi="Times New Roman" w:cs="Times New Roman"/>
                <w:color w:val="000000"/>
                <w:sz w:val="22"/>
              </w:rPr>
              <w:t>0.10±0.10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1DE2D6" w14:textId="2F254FFB" w:rsidR="00FC7A63" w:rsidRPr="00A20557" w:rsidRDefault="00FC7A63" w:rsidP="00C52CAA">
            <w:pPr>
              <w:ind w:left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20557">
              <w:rPr>
                <w:rFonts w:ascii="Times New Roman" w:eastAsia="宋体" w:hAnsi="Times New Roman" w:cs="Times New Roman"/>
                <w:color w:val="000000"/>
                <w:sz w:val="22"/>
              </w:rPr>
              <w:t>0.33±0.18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942DAA" w14:textId="457A0A8D" w:rsidR="00FC7A63" w:rsidRPr="00A20557" w:rsidRDefault="00FC7A63" w:rsidP="00C52CAA">
            <w:pPr>
              <w:ind w:left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20557">
              <w:rPr>
                <w:rFonts w:ascii="Times New Roman" w:eastAsia="宋体" w:hAnsi="Times New Roman" w:cs="Times New Roman"/>
                <w:color w:val="000000"/>
                <w:sz w:val="22"/>
              </w:rPr>
              <w:t>0.31±0.23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A8D1C2" w14:textId="75F3B02A" w:rsidR="00FC7A63" w:rsidRPr="00A20557" w:rsidRDefault="00FC7A63" w:rsidP="00C52CAA">
            <w:pPr>
              <w:ind w:left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20557">
              <w:rPr>
                <w:rFonts w:ascii="Times New Roman" w:eastAsia="宋体" w:hAnsi="Times New Roman" w:cs="Times New Roman"/>
                <w:color w:val="000000"/>
                <w:sz w:val="22"/>
              </w:rPr>
              <w:t>0.31±0.09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83FB2F" w14:textId="20BA3F82" w:rsidR="00FC7A63" w:rsidRPr="00A20557" w:rsidRDefault="00FC7A63" w:rsidP="00C52CAA">
            <w:pPr>
              <w:ind w:left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20557">
              <w:rPr>
                <w:rFonts w:ascii="Times New Roman" w:eastAsia="宋体" w:hAnsi="Times New Roman" w:cs="Times New Roman"/>
                <w:color w:val="000000"/>
                <w:sz w:val="22"/>
              </w:rPr>
              <w:t>0.24±0.21</w:t>
            </w:r>
          </w:p>
        </w:tc>
      </w:tr>
    </w:tbl>
    <w:p w14:paraId="224B98ED" w14:textId="2C4F9D54" w:rsidR="008B3BDD" w:rsidRPr="00C52CAA" w:rsidRDefault="00C52CAA" w:rsidP="00C52CAA">
      <w:pPr>
        <w:ind w:leftChars="47" w:left="99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C52CAA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Supplementary </w:t>
      </w:r>
      <w:r w:rsidR="006C2C96">
        <w:rPr>
          <w:rFonts w:ascii="Times New Roman" w:eastAsia="宋体" w:hAnsi="Times New Roman" w:cs="Times New Roman"/>
          <w:b/>
          <w:bCs/>
          <w:sz w:val="24"/>
          <w:szCs w:val="24"/>
        </w:rPr>
        <w:t>table</w:t>
      </w:r>
      <w:r w:rsidRPr="00C52CAA">
        <w:rPr>
          <w:rFonts w:ascii="Times New Roman" w:eastAsia="宋体" w:hAnsi="Times New Roman" w:cs="Times New Roman"/>
          <w:b/>
          <w:bCs/>
          <w:sz w:val="24"/>
          <w:szCs w:val="24"/>
        </w:rPr>
        <w:t>s:</w:t>
      </w:r>
    </w:p>
    <w:p w14:paraId="6F9BABDB" w14:textId="77777777" w:rsidR="00C52CAA" w:rsidRDefault="00C52CAA" w:rsidP="00C52CAA">
      <w:pPr>
        <w:ind w:leftChars="47" w:left="99"/>
        <w:rPr>
          <w:rFonts w:ascii="Times New Roman" w:eastAsia="宋体" w:hAnsi="Times New Roman" w:cs="Times New Roman"/>
          <w:sz w:val="24"/>
          <w:szCs w:val="24"/>
        </w:rPr>
      </w:pPr>
    </w:p>
    <w:p w14:paraId="1AB4C832" w14:textId="33A31A0F" w:rsidR="00C52CAA" w:rsidRPr="00A20557" w:rsidRDefault="00C52CAA" w:rsidP="00C52CAA">
      <w:pPr>
        <w:ind w:leftChars="47" w:left="99"/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/>
          <w:sz w:val="24"/>
          <w:szCs w:val="24"/>
        </w:rPr>
        <w:t xml:space="preserve">Table S1 </w:t>
      </w:r>
      <w:r w:rsidRPr="00A20557">
        <w:rPr>
          <w:rFonts w:ascii="Times New Roman" w:eastAsia="宋体" w:hAnsi="Times New Roman" w:cs="Times New Roman"/>
          <w:sz w:val="24"/>
          <w:szCs w:val="24"/>
        </w:rPr>
        <w:t>Effect</w:t>
      </w:r>
      <w:r w:rsidR="00A90BD3">
        <w:rPr>
          <w:rFonts w:ascii="Times New Roman" w:eastAsia="宋体" w:hAnsi="Times New Roman" w:cs="Times New Roman" w:hint="eastAsia"/>
          <w:sz w:val="24"/>
          <w:szCs w:val="24"/>
        </w:rPr>
        <w:t>s</w:t>
      </w:r>
      <w:r w:rsidRPr="00A20557">
        <w:rPr>
          <w:rFonts w:ascii="Times New Roman" w:eastAsia="宋体" w:hAnsi="Times New Roman" w:cs="Times New Roman"/>
          <w:sz w:val="24"/>
          <w:szCs w:val="24"/>
        </w:rPr>
        <w:t xml:space="preserve"> of haMSC-EVs on cells in </w:t>
      </w:r>
      <w:r>
        <w:rPr>
          <w:rFonts w:ascii="Times New Roman" w:eastAsia="宋体" w:hAnsi="Times New Roman" w:cs="Times New Roman"/>
          <w:sz w:val="24"/>
          <w:szCs w:val="24"/>
        </w:rPr>
        <w:t>BALF</w:t>
      </w:r>
      <w:r w:rsidRPr="00A20557">
        <w:rPr>
          <w:rFonts w:ascii="Times New Roman" w:eastAsia="宋体" w:hAnsi="Times New Roman" w:cs="Times New Roman"/>
          <w:sz w:val="24"/>
          <w:szCs w:val="24"/>
        </w:rPr>
        <w:t xml:space="preserve"> of female rats</w:t>
      </w:r>
    </w:p>
    <w:p w14:paraId="6D348954" w14:textId="6A1BB4A1" w:rsidR="00DC3BAE" w:rsidRPr="00A20557" w:rsidRDefault="00A90BD3">
      <w:pPr>
        <w:ind w:left="210"/>
        <w:rPr>
          <w:rFonts w:ascii="Times New Roman" w:eastAsia="宋体" w:hAnsi="Times New Roman" w:cs="Times New Roman"/>
          <w:sz w:val="22"/>
        </w:rPr>
      </w:pPr>
      <w:r>
        <w:rPr>
          <w:rFonts w:ascii="Times New Roman" w:eastAsia="宋体" w:hAnsi="Times New Roman" w:cs="Times New Roman" w:hint="eastAsia"/>
          <w:color w:val="000000" w:themeColor="text1"/>
          <w:sz w:val="22"/>
        </w:rPr>
        <w:t>#,</w:t>
      </w:r>
      <w:r>
        <w:rPr>
          <w:rFonts w:ascii="Times New Roman" w:eastAsia="宋体" w:hAnsi="Times New Roman" w:cs="Times New Roman"/>
          <w:color w:val="000000" w:themeColor="text1"/>
          <w:sz w:val="22"/>
        </w:rPr>
        <w:t xml:space="preserve"> absolute number of. </w:t>
      </w:r>
      <w:r w:rsidR="00A20557" w:rsidRPr="00A20557">
        <w:rPr>
          <w:rFonts w:ascii="Times New Roman" w:eastAsia="宋体" w:hAnsi="Times New Roman" w:cs="Times New Roman"/>
          <w:color w:val="000000" w:themeColor="text1"/>
          <w:sz w:val="22"/>
        </w:rPr>
        <w:t>NEU, neutrophil; LYM, lymphocyte; MON, monocyte; EOS, eosinophil; BAS, basophil; LUC, large unclassified cell. Data were expressed as</w:t>
      </w:r>
      <w:r w:rsidR="00A20557" w:rsidRPr="00A20557">
        <w:rPr>
          <w:rFonts w:ascii="Times New Roman" w:eastAsia="宋体" w:hAnsi="Times New Roman" w:cs="Times New Roman"/>
          <w:color w:val="000000" w:themeColor="text1"/>
          <w:sz w:val="22"/>
        </w:rPr>
        <w:sym w:font="Symbol" w:char="F060"/>
      </w:r>
      <w:r w:rsidR="00A20557" w:rsidRPr="00A20557">
        <w:rPr>
          <w:rFonts w:ascii="Times New Roman" w:eastAsia="宋体" w:hAnsi="Times New Roman" w:cs="Times New Roman"/>
          <w:color w:val="000000" w:themeColor="text1"/>
          <w:sz w:val="22"/>
        </w:rPr>
        <w:t>X±SD, N=5. * and ** indicate significantly changed after administration (* P ≤0.05, ** P ≤0.01).</w:t>
      </w:r>
    </w:p>
    <w:p w14:paraId="3FFE6037" w14:textId="77777777" w:rsidR="00295402" w:rsidRDefault="00295402">
      <w:pPr>
        <w:ind w:left="210"/>
        <w:rPr>
          <w:rFonts w:ascii="Times New Roman" w:eastAsia="宋体" w:hAnsi="Times New Roman" w:cs="Times New Roman"/>
        </w:rPr>
        <w:sectPr w:rsidR="00295402" w:rsidSect="00295402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60F010A1" w14:textId="05048085" w:rsidR="002B1681" w:rsidRPr="00A20557" w:rsidRDefault="002B1681">
      <w:pPr>
        <w:ind w:left="210"/>
        <w:rPr>
          <w:rFonts w:ascii="Times New Roman" w:eastAsia="宋体" w:hAnsi="Times New Roman" w:cs="Times New Roman"/>
        </w:rPr>
      </w:pPr>
    </w:p>
    <w:p w14:paraId="18C31642" w14:textId="132B763D" w:rsidR="008B3BDD" w:rsidRPr="00A20557" w:rsidRDefault="00C52CAA" w:rsidP="00C52CAA">
      <w:pPr>
        <w:ind w:leftChars="0" w:left="0"/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/>
          <w:sz w:val="24"/>
          <w:szCs w:val="24"/>
        </w:rPr>
        <w:t xml:space="preserve">Table S2 </w:t>
      </w:r>
      <w:r w:rsidR="008B3BDD" w:rsidRPr="00A20557">
        <w:rPr>
          <w:rFonts w:ascii="Times New Roman" w:eastAsia="宋体" w:hAnsi="Times New Roman" w:cs="Times New Roman"/>
          <w:sz w:val="24"/>
          <w:szCs w:val="24"/>
        </w:rPr>
        <w:t>Effect</w:t>
      </w:r>
      <w:r w:rsidR="00A90BD3">
        <w:rPr>
          <w:rFonts w:ascii="Times New Roman" w:eastAsia="宋体" w:hAnsi="Times New Roman" w:cs="Times New Roman" w:hint="eastAsia"/>
          <w:sz w:val="24"/>
          <w:szCs w:val="24"/>
        </w:rPr>
        <w:t>s</w:t>
      </w:r>
      <w:r w:rsidR="008B3BDD" w:rsidRPr="00A20557">
        <w:rPr>
          <w:rFonts w:ascii="Times New Roman" w:eastAsia="宋体" w:hAnsi="Times New Roman" w:cs="Times New Roman"/>
          <w:sz w:val="24"/>
          <w:szCs w:val="24"/>
        </w:rPr>
        <w:t xml:space="preserve"> of haMSC-EVs on cells in </w:t>
      </w:r>
      <w:r>
        <w:rPr>
          <w:rFonts w:ascii="Times New Roman" w:eastAsia="宋体" w:hAnsi="Times New Roman" w:cs="Times New Roman"/>
          <w:sz w:val="24"/>
          <w:szCs w:val="24"/>
        </w:rPr>
        <w:t>BALF</w:t>
      </w:r>
      <w:r w:rsidR="008B3BDD" w:rsidRPr="00A20557">
        <w:rPr>
          <w:rFonts w:ascii="Times New Roman" w:eastAsia="宋体" w:hAnsi="Times New Roman" w:cs="Times New Roman"/>
          <w:sz w:val="24"/>
          <w:szCs w:val="24"/>
        </w:rPr>
        <w:t xml:space="preserve"> of male rat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902"/>
        <w:gridCol w:w="1506"/>
        <w:gridCol w:w="1508"/>
        <w:gridCol w:w="1507"/>
        <w:gridCol w:w="1507"/>
        <w:gridCol w:w="1507"/>
        <w:gridCol w:w="1507"/>
        <w:gridCol w:w="1507"/>
        <w:gridCol w:w="1507"/>
      </w:tblGrid>
      <w:tr w:rsidR="00543CF7" w:rsidRPr="00A20557" w14:paraId="04927CDB" w14:textId="77777777" w:rsidTr="00A90BD3">
        <w:trPr>
          <w:trHeight w:val="276"/>
        </w:trPr>
        <w:tc>
          <w:tcPr>
            <w:tcW w:w="6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1DF058E" w14:textId="77777777" w:rsidR="00543CF7" w:rsidRPr="00A20557" w:rsidRDefault="00543CF7" w:rsidP="00140B05">
            <w:pPr>
              <w:ind w:left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20557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Time after administration</w:t>
            </w:r>
          </w:p>
        </w:tc>
        <w:tc>
          <w:tcPr>
            <w:tcW w:w="2159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E4F9B1" w14:textId="77777777" w:rsidR="00543CF7" w:rsidRPr="00A20557" w:rsidRDefault="00543CF7" w:rsidP="00140B05">
            <w:pPr>
              <w:ind w:left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20557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D29</w:t>
            </w:r>
          </w:p>
        </w:tc>
        <w:tc>
          <w:tcPr>
            <w:tcW w:w="2159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4BE4BA" w14:textId="77777777" w:rsidR="00543CF7" w:rsidRPr="00A20557" w:rsidRDefault="00543CF7" w:rsidP="00140B05">
            <w:pPr>
              <w:ind w:left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20557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D62</w:t>
            </w:r>
          </w:p>
        </w:tc>
      </w:tr>
      <w:tr w:rsidR="00543CF7" w:rsidRPr="00A20557" w14:paraId="5F518B65" w14:textId="77777777" w:rsidTr="00A20557">
        <w:trPr>
          <w:trHeight w:val="276"/>
        </w:trPr>
        <w:tc>
          <w:tcPr>
            <w:tcW w:w="6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2CC8367" w14:textId="77777777" w:rsidR="00543CF7" w:rsidRPr="00A20557" w:rsidRDefault="00543CF7" w:rsidP="00140B05">
            <w:pPr>
              <w:ind w:left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20557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Groups</w:t>
            </w:r>
          </w:p>
        </w:tc>
        <w:tc>
          <w:tcPr>
            <w:tcW w:w="53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AD9AF7A" w14:textId="77777777" w:rsidR="00543CF7" w:rsidRPr="00A20557" w:rsidRDefault="00543CF7" w:rsidP="00140B05">
            <w:pPr>
              <w:ind w:left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20557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Control</w:t>
            </w:r>
          </w:p>
        </w:tc>
        <w:tc>
          <w:tcPr>
            <w:tcW w:w="54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C2DC9D8" w14:textId="77777777" w:rsidR="00543CF7" w:rsidRPr="00A20557" w:rsidRDefault="00543CF7" w:rsidP="00140B05">
            <w:pPr>
              <w:ind w:left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20557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haMSC-EVs-low</w:t>
            </w:r>
          </w:p>
        </w:tc>
        <w:tc>
          <w:tcPr>
            <w:tcW w:w="54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A52AE0" w14:textId="77777777" w:rsidR="00543CF7" w:rsidRPr="00A20557" w:rsidRDefault="00543CF7" w:rsidP="00140B05">
            <w:pPr>
              <w:ind w:left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20557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haMSC-EVs-medium</w:t>
            </w:r>
          </w:p>
        </w:tc>
        <w:tc>
          <w:tcPr>
            <w:tcW w:w="54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26AB130" w14:textId="77777777" w:rsidR="00543CF7" w:rsidRPr="00A20557" w:rsidRDefault="00543CF7" w:rsidP="00140B05">
            <w:pPr>
              <w:ind w:left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20557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haMSC-EVs-high</w:t>
            </w:r>
          </w:p>
        </w:tc>
        <w:tc>
          <w:tcPr>
            <w:tcW w:w="54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21C41CC" w14:textId="77777777" w:rsidR="00543CF7" w:rsidRPr="00A20557" w:rsidRDefault="00543CF7" w:rsidP="00140B05">
            <w:pPr>
              <w:ind w:left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20557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Control</w:t>
            </w:r>
          </w:p>
        </w:tc>
        <w:tc>
          <w:tcPr>
            <w:tcW w:w="54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1151444" w14:textId="77777777" w:rsidR="00543CF7" w:rsidRPr="00A20557" w:rsidRDefault="00543CF7" w:rsidP="00140B05">
            <w:pPr>
              <w:ind w:left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20557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haMSC-EVs-low</w:t>
            </w:r>
          </w:p>
        </w:tc>
        <w:tc>
          <w:tcPr>
            <w:tcW w:w="54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B7476D" w14:textId="77777777" w:rsidR="00543CF7" w:rsidRPr="00A20557" w:rsidRDefault="00543CF7" w:rsidP="00140B05">
            <w:pPr>
              <w:ind w:left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20557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haMSC-EVs-medium</w:t>
            </w:r>
          </w:p>
        </w:tc>
        <w:tc>
          <w:tcPr>
            <w:tcW w:w="54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23BE874" w14:textId="77777777" w:rsidR="00543CF7" w:rsidRPr="00A20557" w:rsidRDefault="00543CF7" w:rsidP="00140B05">
            <w:pPr>
              <w:ind w:left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20557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haMSC-EVs-high</w:t>
            </w:r>
          </w:p>
        </w:tc>
      </w:tr>
      <w:tr w:rsidR="00A20557" w:rsidRPr="00A20557" w14:paraId="483D1965" w14:textId="77777777" w:rsidTr="00A20557">
        <w:trPr>
          <w:trHeight w:val="276"/>
        </w:trPr>
        <w:tc>
          <w:tcPr>
            <w:tcW w:w="6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65D990D" w14:textId="77777777" w:rsidR="00543CF7" w:rsidRPr="00A20557" w:rsidRDefault="00543CF7" w:rsidP="00140B05">
            <w:pPr>
              <w:ind w:left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20557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umber of animals</w:t>
            </w:r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C56F1F" w14:textId="77777777" w:rsidR="00543CF7" w:rsidRPr="00A20557" w:rsidRDefault="00543CF7" w:rsidP="00140B05">
            <w:pPr>
              <w:ind w:left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20557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5</w:t>
            </w:r>
          </w:p>
        </w:tc>
        <w:tc>
          <w:tcPr>
            <w:tcW w:w="5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444EB94" w14:textId="77777777" w:rsidR="00543CF7" w:rsidRPr="00A20557" w:rsidRDefault="00543CF7" w:rsidP="00140B05">
            <w:pPr>
              <w:ind w:left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20557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5</w:t>
            </w:r>
          </w:p>
        </w:tc>
        <w:tc>
          <w:tcPr>
            <w:tcW w:w="5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0E5525" w14:textId="77777777" w:rsidR="00543CF7" w:rsidRPr="00A20557" w:rsidRDefault="00543CF7" w:rsidP="00140B05">
            <w:pPr>
              <w:ind w:left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20557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5</w:t>
            </w:r>
          </w:p>
        </w:tc>
        <w:tc>
          <w:tcPr>
            <w:tcW w:w="5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7E5581C" w14:textId="77777777" w:rsidR="00543CF7" w:rsidRPr="00A20557" w:rsidRDefault="00543CF7" w:rsidP="00140B05">
            <w:pPr>
              <w:ind w:left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20557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5</w:t>
            </w:r>
          </w:p>
        </w:tc>
        <w:tc>
          <w:tcPr>
            <w:tcW w:w="5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722B0C" w14:textId="77777777" w:rsidR="00543CF7" w:rsidRPr="00A20557" w:rsidRDefault="00543CF7" w:rsidP="00140B05">
            <w:pPr>
              <w:ind w:left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20557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5</w:t>
            </w:r>
          </w:p>
        </w:tc>
        <w:tc>
          <w:tcPr>
            <w:tcW w:w="5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AEA5563" w14:textId="77777777" w:rsidR="00543CF7" w:rsidRPr="00A20557" w:rsidRDefault="00543CF7" w:rsidP="00140B05">
            <w:pPr>
              <w:ind w:left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20557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5</w:t>
            </w:r>
          </w:p>
        </w:tc>
        <w:tc>
          <w:tcPr>
            <w:tcW w:w="5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DA6B43" w14:textId="77777777" w:rsidR="00543CF7" w:rsidRPr="00A20557" w:rsidRDefault="00543CF7" w:rsidP="00140B05">
            <w:pPr>
              <w:ind w:left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20557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5</w:t>
            </w:r>
          </w:p>
        </w:tc>
        <w:tc>
          <w:tcPr>
            <w:tcW w:w="5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851E14E" w14:textId="77777777" w:rsidR="00543CF7" w:rsidRPr="00A20557" w:rsidRDefault="00543CF7" w:rsidP="00140B05">
            <w:pPr>
              <w:ind w:left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20557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5</w:t>
            </w:r>
          </w:p>
        </w:tc>
      </w:tr>
      <w:tr w:rsidR="00543CF7" w:rsidRPr="00A20557" w14:paraId="1C9F1E64" w14:textId="77777777" w:rsidTr="00A20557">
        <w:trPr>
          <w:trHeight w:val="276"/>
        </w:trPr>
        <w:tc>
          <w:tcPr>
            <w:tcW w:w="6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040A09" w14:textId="77777777" w:rsidR="00543CF7" w:rsidRPr="00A20557" w:rsidRDefault="00543CF7" w:rsidP="00543CF7">
            <w:pPr>
              <w:ind w:leftChars="0" w:left="0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20557">
              <w:rPr>
                <w:rFonts w:ascii="Times New Roman" w:eastAsia="宋体" w:hAnsi="Times New Roman" w:cs="Times New Roman"/>
                <w:color w:val="000000"/>
                <w:sz w:val="22"/>
              </w:rPr>
              <w:t xml:space="preserve">#NEU (10^3 cells/µL) 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01ED03" w14:textId="01800C4C" w:rsidR="00543CF7" w:rsidRPr="00A20557" w:rsidRDefault="00543CF7" w:rsidP="00543CF7">
            <w:pPr>
              <w:ind w:left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20557">
              <w:rPr>
                <w:rFonts w:ascii="Times New Roman" w:eastAsia="宋体" w:hAnsi="Times New Roman" w:cs="Times New Roman"/>
                <w:color w:val="000000"/>
                <w:sz w:val="22"/>
              </w:rPr>
              <w:t>0.30±0.28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EE5BBE" w14:textId="322D97D1" w:rsidR="00543CF7" w:rsidRPr="00A20557" w:rsidRDefault="00543CF7" w:rsidP="00543CF7">
            <w:pPr>
              <w:ind w:left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20557">
              <w:rPr>
                <w:rFonts w:ascii="Times New Roman" w:eastAsia="宋体" w:hAnsi="Times New Roman" w:cs="Times New Roman"/>
                <w:color w:val="000000"/>
                <w:sz w:val="22"/>
              </w:rPr>
              <w:t>0.22±0.13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423EB9" w14:textId="1A2606FE" w:rsidR="00543CF7" w:rsidRPr="00A20557" w:rsidRDefault="00543CF7" w:rsidP="00543CF7">
            <w:pPr>
              <w:ind w:left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20557">
              <w:rPr>
                <w:rFonts w:ascii="Times New Roman" w:eastAsia="宋体" w:hAnsi="Times New Roman" w:cs="Times New Roman"/>
                <w:color w:val="000000"/>
                <w:sz w:val="22"/>
              </w:rPr>
              <w:t>0.16±0.05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6D099D" w14:textId="3FE6FE7D" w:rsidR="00543CF7" w:rsidRPr="00A20557" w:rsidRDefault="00543CF7" w:rsidP="00543CF7">
            <w:pPr>
              <w:ind w:left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20557">
              <w:rPr>
                <w:rFonts w:ascii="Times New Roman" w:eastAsia="宋体" w:hAnsi="Times New Roman" w:cs="Times New Roman"/>
                <w:color w:val="000000"/>
                <w:sz w:val="22"/>
              </w:rPr>
              <w:t>0.37±0.31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168DAD" w14:textId="3015EAE0" w:rsidR="00543CF7" w:rsidRPr="00A20557" w:rsidRDefault="00543CF7" w:rsidP="00543CF7">
            <w:pPr>
              <w:ind w:left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20557">
              <w:rPr>
                <w:rFonts w:ascii="Times New Roman" w:eastAsia="宋体" w:hAnsi="Times New Roman" w:cs="Times New Roman"/>
                <w:color w:val="000000"/>
                <w:sz w:val="22"/>
              </w:rPr>
              <w:t>0.80±0.40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45DDD1" w14:textId="62A8B738" w:rsidR="00543CF7" w:rsidRPr="00A20557" w:rsidRDefault="00543CF7" w:rsidP="00543CF7">
            <w:pPr>
              <w:ind w:left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20557">
              <w:rPr>
                <w:rFonts w:ascii="Times New Roman" w:eastAsia="宋体" w:hAnsi="Times New Roman" w:cs="Times New Roman"/>
                <w:color w:val="000000"/>
                <w:sz w:val="22"/>
              </w:rPr>
              <w:t>0.79±0.67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5B8F11" w14:textId="7D89C7F1" w:rsidR="00543CF7" w:rsidRPr="00A20557" w:rsidRDefault="00543CF7" w:rsidP="00543CF7">
            <w:pPr>
              <w:ind w:left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20557">
              <w:rPr>
                <w:rFonts w:ascii="Times New Roman" w:eastAsia="宋体" w:hAnsi="Times New Roman" w:cs="Times New Roman"/>
                <w:color w:val="000000"/>
                <w:sz w:val="22"/>
              </w:rPr>
              <w:t>0.75±0.22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8C477C" w14:textId="63743A20" w:rsidR="00543CF7" w:rsidRPr="00A20557" w:rsidRDefault="00543CF7" w:rsidP="00543CF7">
            <w:pPr>
              <w:ind w:left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20557">
              <w:rPr>
                <w:rFonts w:ascii="Times New Roman" w:eastAsia="宋体" w:hAnsi="Times New Roman" w:cs="Times New Roman"/>
                <w:color w:val="000000"/>
                <w:sz w:val="22"/>
              </w:rPr>
              <w:t>1.10±0.50</w:t>
            </w:r>
          </w:p>
        </w:tc>
      </w:tr>
      <w:tr w:rsidR="00543CF7" w:rsidRPr="00A20557" w14:paraId="35A8892B" w14:textId="77777777" w:rsidTr="00A20557">
        <w:trPr>
          <w:trHeight w:val="276"/>
        </w:trPr>
        <w:tc>
          <w:tcPr>
            <w:tcW w:w="6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5D9A9A" w14:textId="77777777" w:rsidR="00543CF7" w:rsidRPr="00A20557" w:rsidRDefault="00543CF7" w:rsidP="00543CF7">
            <w:pPr>
              <w:ind w:leftChars="0" w:left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20557">
              <w:rPr>
                <w:rFonts w:ascii="Times New Roman" w:eastAsia="宋体" w:hAnsi="Times New Roman" w:cs="Times New Roman"/>
                <w:color w:val="000000"/>
                <w:sz w:val="22"/>
              </w:rPr>
              <w:t xml:space="preserve">#LYMY (10^3 cells/µL) 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00C93B" w14:textId="1BBDCE70" w:rsidR="00543CF7" w:rsidRPr="00A20557" w:rsidRDefault="00543CF7" w:rsidP="00543CF7">
            <w:pPr>
              <w:ind w:left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20557">
              <w:rPr>
                <w:rFonts w:ascii="Times New Roman" w:eastAsia="宋体" w:hAnsi="Times New Roman" w:cs="Times New Roman"/>
                <w:color w:val="000000"/>
                <w:sz w:val="22"/>
              </w:rPr>
              <w:t>2.17±1.62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34BA9E" w14:textId="5BA56E09" w:rsidR="00543CF7" w:rsidRPr="00A20557" w:rsidRDefault="00543CF7" w:rsidP="00543CF7">
            <w:pPr>
              <w:ind w:left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20557">
              <w:rPr>
                <w:rFonts w:ascii="Times New Roman" w:eastAsia="宋体" w:hAnsi="Times New Roman" w:cs="Times New Roman"/>
                <w:color w:val="000000"/>
                <w:sz w:val="22"/>
              </w:rPr>
              <w:t>0.92±0.74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E8259B" w14:textId="747B36D1" w:rsidR="00543CF7" w:rsidRPr="00A20557" w:rsidRDefault="00543CF7" w:rsidP="00543CF7">
            <w:pPr>
              <w:ind w:left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20557">
              <w:rPr>
                <w:rFonts w:ascii="Times New Roman" w:eastAsia="宋体" w:hAnsi="Times New Roman" w:cs="Times New Roman"/>
                <w:color w:val="000000"/>
                <w:sz w:val="22"/>
              </w:rPr>
              <w:t>1.38±0.43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F7557D" w14:textId="35F2F12E" w:rsidR="00543CF7" w:rsidRPr="00A20557" w:rsidRDefault="00543CF7" w:rsidP="00543CF7">
            <w:pPr>
              <w:ind w:left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20557">
              <w:rPr>
                <w:rFonts w:ascii="Times New Roman" w:eastAsia="宋体" w:hAnsi="Times New Roman" w:cs="Times New Roman"/>
                <w:color w:val="000000"/>
                <w:sz w:val="22"/>
              </w:rPr>
              <w:t>2.24±1.62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97A6BA" w14:textId="05EF2251" w:rsidR="00543CF7" w:rsidRPr="00A20557" w:rsidRDefault="00543CF7" w:rsidP="00543CF7">
            <w:pPr>
              <w:ind w:left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20557">
              <w:rPr>
                <w:rFonts w:ascii="Times New Roman" w:eastAsia="宋体" w:hAnsi="Times New Roman" w:cs="Times New Roman"/>
                <w:color w:val="000000"/>
                <w:sz w:val="22"/>
              </w:rPr>
              <w:t>2.84±1.78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E41367" w14:textId="42042955" w:rsidR="00543CF7" w:rsidRPr="00A20557" w:rsidRDefault="00543CF7" w:rsidP="00543CF7">
            <w:pPr>
              <w:ind w:left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20557">
              <w:rPr>
                <w:rFonts w:ascii="Times New Roman" w:eastAsia="宋体" w:hAnsi="Times New Roman" w:cs="Times New Roman"/>
                <w:color w:val="000000"/>
                <w:sz w:val="22"/>
              </w:rPr>
              <w:t>2.23±1.28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C9041F" w14:textId="34B28CA7" w:rsidR="00543CF7" w:rsidRPr="00A20557" w:rsidRDefault="00543CF7" w:rsidP="00543CF7">
            <w:pPr>
              <w:ind w:left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20557">
              <w:rPr>
                <w:rFonts w:ascii="Times New Roman" w:eastAsia="宋体" w:hAnsi="Times New Roman" w:cs="Times New Roman"/>
                <w:color w:val="000000"/>
                <w:sz w:val="22"/>
              </w:rPr>
              <w:t>2.98±2.79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B011D3" w14:textId="40CAB64A" w:rsidR="00543CF7" w:rsidRPr="00A20557" w:rsidRDefault="00543CF7" w:rsidP="00543CF7">
            <w:pPr>
              <w:ind w:left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20557">
              <w:rPr>
                <w:rFonts w:ascii="Times New Roman" w:eastAsia="宋体" w:hAnsi="Times New Roman" w:cs="Times New Roman"/>
                <w:color w:val="000000"/>
                <w:sz w:val="22"/>
              </w:rPr>
              <w:t>1.87±0.85</w:t>
            </w:r>
          </w:p>
        </w:tc>
      </w:tr>
      <w:tr w:rsidR="00543CF7" w:rsidRPr="00A20557" w14:paraId="6A30A965" w14:textId="77777777" w:rsidTr="00A20557">
        <w:trPr>
          <w:trHeight w:val="276"/>
        </w:trPr>
        <w:tc>
          <w:tcPr>
            <w:tcW w:w="6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A31555" w14:textId="77777777" w:rsidR="00543CF7" w:rsidRPr="00A20557" w:rsidRDefault="00543CF7" w:rsidP="00543CF7">
            <w:pPr>
              <w:ind w:leftChars="0" w:left="0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20557">
              <w:rPr>
                <w:rFonts w:ascii="Times New Roman" w:eastAsia="宋体" w:hAnsi="Times New Roman" w:cs="Times New Roman"/>
                <w:color w:val="000000"/>
                <w:sz w:val="22"/>
              </w:rPr>
              <w:t xml:space="preserve">#MONO (10^3 cells/µL) 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762823" w14:textId="441B31ED" w:rsidR="00543CF7" w:rsidRPr="00A20557" w:rsidRDefault="00543CF7" w:rsidP="00543CF7">
            <w:pPr>
              <w:ind w:left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20557">
              <w:rPr>
                <w:rFonts w:ascii="Times New Roman" w:eastAsia="宋体" w:hAnsi="Times New Roman" w:cs="Times New Roman"/>
                <w:color w:val="000000"/>
                <w:sz w:val="22"/>
              </w:rPr>
              <w:t>0.02±0.02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EE7A6B" w14:textId="62571E1F" w:rsidR="00543CF7" w:rsidRPr="00A20557" w:rsidRDefault="00543CF7" w:rsidP="00543CF7">
            <w:pPr>
              <w:ind w:left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20557">
              <w:rPr>
                <w:rFonts w:ascii="Times New Roman" w:eastAsia="宋体" w:hAnsi="Times New Roman" w:cs="Times New Roman"/>
                <w:color w:val="000000"/>
                <w:sz w:val="22"/>
              </w:rPr>
              <w:t>0.01±0.02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DB1B16" w14:textId="432B80F9" w:rsidR="00543CF7" w:rsidRPr="00A20557" w:rsidRDefault="00543CF7" w:rsidP="00543CF7">
            <w:pPr>
              <w:ind w:left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20557">
              <w:rPr>
                <w:rFonts w:ascii="Times New Roman" w:eastAsia="宋体" w:hAnsi="Times New Roman" w:cs="Times New Roman"/>
                <w:color w:val="000000"/>
                <w:sz w:val="22"/>
              </w:rPr>
              <w:t>0.02±0.02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AAE804" w14:textId="76FFB801" w:rsidR="00543CF7" w:rsidRPr="00A20557" w:rsidRDefault="00543CF7" w:rsidP="00543CF7">
            <w:pPr>
              <w:ind w:left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20557">
              <w:rPr>
                <w:rFonts w:ascii="Times New Roman" w:eastAsia="宋体" w:hAnsi="Times New Roman" w:cs="Times New Roman"/>
                <w:color w:val="000000"/>
                <w:sz w:val="22"/>
              </w:rPr>
              <w:t>0.02±0.02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93D72B" w14:textId="3BC003A2" w:rsidR="00543CF7" w:rsidRPr="00A20557" w:rsidRDefault="00543CF7" w:rsidP="00543CF7">
            <w:pPr>
              <w:ind w:left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20557">
              <w:rPr>
                <w:rFonts w:ascii="Times New Roman" w:eastAsia="宋体" w:hAnsi="Times New Roman" w:cs="Times New Roman"/>
                <w:color w:val="000000"/>
                <w:sz w:val="22"/>
              </w:rPr>
              <w:t>0.06±0.02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B24DE2" w14:textId="50583405" w:rsidR="00543CF7" w:rsidRPr="00A20557" w:rsidRDefault="00543CF7" w:rsidP="00543CF7">
            <w:pPr>
              <w:ind w:left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20557">
              <w:rPr>
                <w:rFonts w:ascii="Times New Roman" w:eastAsia="宋体" w:hAnsi="Times New Roman" w:cs="Times New Roman"/>
                <w:color w:val="000000"/>
                <w:sz w:val="22"/>
              </w:rPr>
              <w:t>0.07±0.04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62B8F5" w14:textId="62D0794F" w:rsidR="00543CF7" w:rsidRPr="00A20557" w:rsidRDefault="00543CF7" w:rsidP="00543CF7">
            <w:pPr>
              <w:ind w:left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20557">
              <w:rPr>
                <w:rFonts w:ascii="Times New Roman" w:eastAsia="宋体" w:hAnsi="Times New Roman" w:cs="Times New Roman"/>
                <w:color w:val="000000"/>
                <w:sz w:val="22"/>
              </w:rPr>
              <w:t>0.05±0.02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5E7162" w14:textId="72CAAF34" w:rsidR="00543CF7" w:rsidRPr="00A20557" w:rsidRDefault="00543CF7" w:rsidP="00543CF7">
            <w:pPr>
              <w:ind w:left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20557">
              <w:rPr>
                <w:rFonts w:ascii="Times New Roman" w:eastAsia="宋体" w:hAnsi="Times New Roman" w:cs="Times New Roman"/>
                <w:color w:val="000000"/>
                <w:sz w:val="22"/>
              </w:rPr>
              <w:t>0.07±0.03</w:t>
            </w:r>
          </w:p>
        </w:tc>
      </w:tr>
      <w:tr w:rsidR="00543CF7" w:rsidRPr="00A20557" w14:paraId="613538BD" w14:textId="77777777" w:rsidTr="00A20557">
        <w:trPr>
          <w:trHeight w:val="276"/>
        </w:trPr>
        <w:tc>
          <w:tcPr>
            <w:tcW w:w="6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DF7E00" w14:textId="77777777" w:rsidR="00543CF7" w:rsidRPr="00A20557" w:rsidRDefault="00543CF7" w:rsidP="00543CF7">
            <w:pPr>
              <w:ind w:leftChars="0" w:left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20557">
              <w:rPr>
                <w:rFonts w:ascii="Times New Roman" w:eastAsia="宋体" w:hAnsi="Times New Roman" w:cs="Times New Roman"/>
                <w:color w:val="000000"/>
                <w:sz w:val="22"/>
              </w:rPr>
              <w:t xml:space="preserve">#EOS (10^3 cells/µL) 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F1BEF0" w14:textId="4B42FF9D" w:rsidR="00543CF7" w:rsidRPr="00A20557" w:rsidRDefault="00543CF7" w:rsidP="00543CF7">
            <w:pPr>
              <w:ind w:left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20557">
              <w:rPr>
                <w:rFonts w:ascii="Times New Roman" w:eastAsia="宋体" w:hAnsi="Times New Roman" w:cs="Times New Roman"/>
                <w:color w:val="000000"/>
                <w:sz w:val="22"/>
              </w:rPr>
              <w:t>0.02±0.01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36B71B" w14:textId="6455109C" w:rsidR="00543CF7" w:rsidRPr="00A20557" w:rsidRDefault="00543CF7" w:rsidP="00543CF7">
            <w:pPr>
              <w:ind w:left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20557">
              <w:rPr>
                <w:rFonts w:ascii="Times New Roman" w:eastAsia="宋体" w:hAnsi="Times New Roman" w:cs="Times New Roman"/>
                <w:color w:val="000000"/>
                <w:sz w:val="22"/>
              </w:rPr>
              <w:t>0.01±0.01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1B7050" w14:textId="2E6B2410" w:rsidR="00543CF7" w:rsidRPr="00A20557" w:rsidRDefault="00543CF7" w:rsidP="00543CF7">
            <w:pPr>
              <w:ind w:left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20557">
              <w:rPr>
                <w:rFonts w:ascii="Times New Roman" w:eastAsia="宋体" w:hAnsi="Times New Roman" w:cs="Times New Roman"/>
                <w:color w:val="000000"/>
                <w:sz w:val="22"/>
              </w:rPr>
              <w:t>0.01±0.01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B056F2" w14:textId="5F534929" w:rsidR="00543CF7" w:rsidRPr="00A20557" w:rsidRDefault="00543CF7" w:rsidP="00543CF7">
            <w:pPr>
              <w:ind w:left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20557">
              <w:rPr>
                <w:rFonts w:ascii="Times New Roman" w:eastAsia="宋体" w:hAnsi="Times New Roman" w:cs="Times New Roman"/>
                <w:color w:val="000000"/>
                <w:sz w:val="22"/>
              </w:rPr>
              <w:t>0.02±0.02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04705B" w14:textId="64B0401F" w:rsidR="00543CF7" w:rsidRPr="00A20557" w:rsidRDefault="00543CF7" w:rsidP="00543CF7">
            <w:pPr>
              <w:ind w:left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20557">
              <w:rPr>
                <w:rFonts w:ascii="Times New Roman" w:eastAsia="宋体" w:hAnsi="Times New Roman" w:cs="Times New Roman"/>
                <w:color w:val="000000"/>
                <w:sz w:val="22"/>
              </w:rPr>
              <w:t>0.03±0.02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574939" w14:textId="5898C432" w:rsidR="00543CF7" w:rsidRPr="00A20557" w:rsidRDefault="00543CF7" w:rsidP="00543CF7">
            <w:pPr>
              <w:ind w:left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20557">
              <w:rPr>
                <w:rFonts w:ascii="Times New Roman" w:eastAsia="宋体" w:hAnsi="Times New Roman" w:cs="Times New Roman"/>
                <w:color w:val="000000"/>
                <w:sz w:val="22"/>
              </w:rPr>
              <w:t>0.02±0.01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A0D457" w14:textId="77AB9152" w:rsidR="00543CF7" w:rsidRPr="00A20557" w:rsidRDefault="00543CF7" w:rsidP="00543CF7">
            <w:pPr>
              <w:ind w:left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20557">
              <w:rPr>
                <w:rFonts w:ascii="Times New Roman" w:eastAsia="宋体" w:hAnsi="Times New Roman" w:cs="Times New Roman"/>
                <w:color w:val="000000"/>
                <w:sz w:val="22"/>
              </w:rPr>
              <w:t>0.02±0.01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FEF621" w14:textId="0BF2EADB" w:rsidR="00543CF7" w:rsidRPr="00A20557" w:rsidRDefault="00543CF7" w:rsidP="00543CF7">
            <w:pPr>
              <w:ind w:left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20557">
              <w:rPr>
                <w:rFonts w:ascii="Times New Roman" w:eastAsia="宋体" w:hAnsi="Times New Roman" w:cs="Times New Roman"/>
                <w:color w:val="000000"/>
                <w:sz w:val="22"/>
              </w:rPr>
              <w:t>0.02±0.02</w:t>
            </w:r>
          </w:p>
        </w:tc>
      </w:tr>
      <w:tr w:rsidR="00543CF7" w:rsidRPr="00A20557" w14:paraId="0B50EF5F" w14:textId="77777777" w:rsidTr="00A20557">
        <w:trPr>
          <w:trHeight w:val="276"/>
        </w:trPr>
        <w:tc>
          <w:tcPr>
            <w:tcW w:w="6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CE81F3" w14:textId="77777777" w:rsidR="00543CF7" w:rsidRPr="00A20557" w:rsidRDefault="00543CF7" w:rsidP="00543CF7">
            <w:pPr>
              <w:ind w:leftChars="0" w:left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20557">
              <w:rPr>
                <w:rFonts w:ascii="Times New Roman" w:eastAsia="宋体" w:hAnsi="Times New Roman" w:cs="Times New Roman"/>
                <w:color w:val="000000"/>
                <w:sz w:val="22"/>
              </w:rPr>
              <w:t xml:space="preserve">#BAS (10^3 cells/µL) 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5C3891" w14:textId="192A9173" w:rsidR="00543CF7" w:rsidRPr="00A20557" w:rsidRDefault="00543CF7" w:rsidP="00543CF7">
            <w:pPr>
              <w:ind w:left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20557">
              <w:rPr>
                <w:rFonts w:ascii="Times New Roman" w:eastAsia="宋体" w:hAnsi="Times New Roman" w:cs="Times New Roman"/>
                <w:color w:val="000000"/>
                <w:sz w:val="22"/>
              </w:rPr>
              <w:t>0.04±0.01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F30517" w14:textId="111A9D4E" w:rsidR="00543CF7" w:rsidRPr="00A20557" w:rsidRDefault="00543CF7" w:rsidP="00543CF7">
            <w:pPr>
              <w:ind w:left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20557">
              <w:rPr>
                <w:rFonts w:ascii="Times New Roman" w:eastAsia="宋体" w:hAnsi="Times New Roman" w:cs="Times New Roman"/>
                <w:color w:val="000000"/>
                <w:sz w:val="22"/>
              </w:rPr>
              <w:t>0.03±0.02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172B49" w14:textId="45117979" w:rsidR="00543CF7" w:rsidRPr="00A20557" w:rsidRDefault="00543CF7" w:rsidP="00543CF7">
            <w:pPr>
              <w:ind w:left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20557">
              <w:rPr>
                <w:rFonts w:ascii="Times New Roman" w:eastAsia="宋体" w:hAnsi="Times New Roman" w:cs="Times New Roman"/>
                <w:color w:val="000000"/>
                <w:sz w:val="22"/>
              </w:rPr>
              <w:t>0.03±0.01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E44085" w14:textId="4A6E0361" w:rsidR="00543CF7" w:rsidRPr="00A20557" w:rsidRDefault="00543CF7" w:rsidP="00543CF7">
            <w:pPr>
              <w:ind w:left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20557">
              <w:rPr>
                <w:rFonts w:ascii="Times New Roman" w:eastAsia="宋体" w:hAnsi="Times New Roman" w:cs="Times New Roman"/>
                <w:color w:val="000000"/>
                <w:sz w:val="22"/>
              </w:rPr>
              <w:t>0.05±0.03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8C2694" w14:textId="012894FA" w:rsidR="00543CF7" w:rsidRPr="00A20557" w:rsidRDefault="00543CF7" w:rsidP="00543CF7">
            <w:pPr>
              <w:ind w:left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20557">
              <w:rPr>
                <w:rFonts w:ascii="Times New Roman" w:eastAsia="宋体" w:hAnsi="Times New Roman" w:cs="Times New Roman"/>
                <w:color w:val="000000"/>
                <w:sz w:val="22"/>
              </w:rPr>
              <w:t>0.09±0.03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B0C3C5" w14:textId="0CE7DDE4" w:rsidR="00543CF7" w:rsidRPr="00A20557" w:rsidRDefault="00543CF7" w:rsidP="00543CF7">
            <w:pPr>
              <w:ind w:left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20557">
              <w:rPr>
                <w:rFonts w:ascii="Times New Roman" w:eastAsia="宋体" w:hAnsi="Times New Roman" w:cs="Times New Roman"/>
                <w:color w:val="000000"/>
                <w:sz w:val="22"/>
              </w:rPr>
              <w:t>0.09±0.05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534BC3" w14:textId="3638279B" w:rsidR="00543CF7" w:rsidRPr="00A20557" w:rsidRDefault="00543CF7" w:rsidP="00543CF7">
            <w:pPr>
              <w:ind w:left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20557">
              <w:rPr>
                <w:rFonts w:ascii="Times New Roman" w:eastAsia="宋体" w:hAnsi="Times New Roman" w:cs="Times New Roman"/>
                <w:color w:val="000000"/>
                <w:sz w:val="22"/>
              </w:rPr>
              <w:t>0.12±0.14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8E4099" w14:textId="7CE6C40C" w:rsidR="00543CF7" w:rsidRPr="00A20557" w:rsidRDefault="00543CF7" w:rsidP="00543CF7">
            <w:pPr>
              <w:ind w:left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20557">
              <w:rPr>
                <w:rFonts w:ascii="Times New Roman" w:eastAsia="宋体" w:hAnsi="Times New Roman" w:cs="Times New Roman"/>
                <w:color w:val="000000"/>
                <w:sz w:val="22"/>
              </w:rPr>
              <w:t>0.10±0.01</w:t>
            </w:r>
          </w:p>
        </w:tc>
      </w:tr>
      <w:tr w:rsidR="00543CF7" w:rsidRPr="00A20557" w14:paraId="664916AE" w14:textId="77777777" w:rsidTr="00A20557">
        <w:trPr>
          <w:trHeight w:val="276"/>
        </w:trPr>
        <w:tc>
          <w:tcPr>
            <w:tcW w:w="6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FBD56C" w14:textId="77777777" w:rsidR="00543CF7" w:rsidRPr="00A20557" w:rsidRDefault="00543CF7" w:rsidP="00543CF7">
            <w:pPr>
              <w:ind w:leftChars="0" w:left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20557">
              <w:rPr>
                <w:rFonts w:ascii="Times New Roman" w:eastAsia="宋体" w:hAnsi="Times New Roman" w:cs="Times New Roman"/>
                <w:color w:val="000000"/>
                <w:sz w:val="22"/>
              </w:rPr>
              <w:t xml:space="preserve">#LUC (10^3 cells/µL) 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3755C4" w14:textId="798473B5" w:rsidR="00543CF7" w:rsidRPr="00A20557" w:rsidRDefault="00543CF7" w:rsidP="00543CF7">
            <w:pPr>
              <w:ind w:left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20557">
              <w:rPr>
                <w:rFonts w:ascii="Times New Roman" w:eastAsia="宋体" w:hAnsi="Times New Roman" w:cs="Times New Roman"/>
                <w:color w:val="000000"/>
                <w:sz w:val="22"/>
              </w:rPr>
              <w:t>0.09±0.04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E22F9F" w14:textId="6957CDEE" w:rsidR="00543CF7" w:rsidRPr="00A20557" w:rsidRDefault="00543CF7" w:rsidP="00543CF7">
            <w:pPr>
              <w:ind w:left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20557">
              <w:rPr>
                <w:rFonts w:ascii="Times New Roman" w:eastAsia="宋体" w:hAnsi="Times New Roman" w:cs="Times New Roman"/>
                <w:color w:val="000000"/>
                <w:sz w:val="22"/>
              </w:rPr>
              <w:t>0.09±0.06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49C46B" w14:textId="688401F2" w:rsidR="00543CF7" w:rsidRPr="00A20557" w:rsidRDefault="00543CF7" w:rsidP="00543CF7">
            <w:pPr>
              <w:ind w:left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20557">
              <w:rPr>
                <w:rFonts w:ascii="Times New Roman" w:eastAsia="宋体" w:hAnsi="Times New Roman" w:cs="Times New Roman"/>
                <w:color w:val="000000"/>
                <w:sz w:val="22"/>
              </w:rPr>
              <w:t>0.07±0.02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013F06" w14:textId="2B4B7CA1" w:rsidR="00543CF7" w:rsidRPr="00A20557" w:rsidRDefault="00543CF7" w:rsidP="00543CF7">
            <w:pPr>
              <w:ind w:left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20557">
              <w:rPr>
                <w:rFonts w:ascii="Times New Roman" w:eastAsia="宋体" w:hAnsi="Times New Roman" w:cs="Times New Roman"/>
                <w:color w:val="000000"/>
                <w:sz w:val="22"/>
              </w:rPr>
              <w:t>0.13±0.08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DB904A" w14:textId="70F4E2C9" w:rsidR="00543CF7" w:rsidRPr="00A20557" w:rsidRDefault="00543CF7" w:rsidP="00543CF7">
            <w:pPr>
              <w:ind w:left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20557">
              <w:rPr>
                <w:rFonts w:ascii="Times New Roman" w:eastAsia="宋体" w:hAnsi="Times New Roman" w:cs="Times New Roman"/>
                <w:color w:val="000000"/>
                <w:sz w:val="22"/>
              </w:rPr>
              <w:t>0.44±0.24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3B28D2" w14:textId="53E057E5" w:rsidR="00543CF7" w:rsidRPr="00A20557" w:rsidRDefault="00543CF7" w:rsidP="00543CF7">
            <w:pPr>
              <w:ind w:left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20557">
              <w:rPr>
                <w:rFonts w:ascii="Times New Roman" w:eastAsia="宋体" w:hAnsi="Times New Roman" w:cs="Times New Roman"/>
                <w:color w:val="000000"/>
                <w:sz w:val="22"/>
              </w:rPr>
              <w:t>0.35±0.30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99D422" w14:textId="7A5F071B" w:rsidR="00543CF7" w:rsidRPr="00A20557" w:rsidRDefault="00543CF7" w:rsidP="00543CF7">
            <w:pPr>
              <w:ind w:left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20557">
              <w:rPr>
                <w:rFonts w:ascii="Times New Roman" w:eastAsia="宋体" w:hAnsi="Times New Roman" w:cs="Times New Roman"/>
                <w:color w:val="000000"/>
                <w:sz w:val="22"/>
              </w:rPr>
              <w:t>0.46±0.23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6C0001" w14:textId="3BFC0C2D" w:rsidR="00543CF7" w:rsidRPr="00A20557" w:rsidRDefault="00543CF7" w:rsidP="00543CF7">
            <w:pPr>
              <w:ind w:left="21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20557">
              <w:rPr>
                <w:rFonts w:ascii="Times New Roman" w:eastAsia="宋体" w:hAnsi="Times New Roman" w:cs="Times New Roman"/>
                <w:color w:val="000000"/>
                <w:sz w:val="22"/>
              </w:rPr>
              <w:t>0.68±0.50</w:t>
            </w:r>
          </w:p>
        </w:tc>
      </w:tr>
    </w:tbl>
    <w:p w14:paraId="7124E9F6" w14:textId="530BC2B5" w:rsidR="00A20557" w:rsidRPr="00A20557" w:rsidRDefault="00A90BD3" w:rsidP="00A20557">
      <w:pPr>
        <w:ind w:left="210"/>
        <w:rPr>
          <w:rFonts w:ascii="Times New Roman" w:eastAsia="宋体" w:hAnsi="Times New Roman" w:cs="Times New Roman"/>
          <w:sz w:val="22"/>
        </w:rPr>
      </w:pPr>
      <w:r>
        <w:rPr>
          <w:rFonts w:ascii="Times New Roman" w:eastAsia="宋体" w:hAnsi="Times New Roman" w:cs="Times New Roman" w:hint="eastAsia"/>
          <w:color w:val="000000" w:themeColor="text1"/>
          <w:sz w:val="22"/>
        </w:rPr>
        <w:t>#,</w:t>
      </w:r>
      <w:r>
        <w:rPr>
          <w:rFonts w:ascii="Times New Roman" w:eastAsia="宋体" w:hAnsi="Times New Roman" w:cs="Times New Roman"/>
          <w:color w:val="000000" w:themeColor="text1"/>
          <w:sz w:val="22"/>
        </w:rPr>
        <w:t xml:space="preserve"> absolute number of. </w:t>
      </w:r>
      <w:r w:rsidR="00A20557" w:rsidRPr="00A20557">
        <w:rPr>
          <w:rFonts w:ascii="Times New Roman" w:eastAsia="宋体" w:hAnsi="Times New Roman" w:cs="Times New Roman"/>
          <w:color w:val="000000" w:themeColor="text1"/>
          <w:sz w:val="22"/>
        </w:rPr>
        <w:t>NEU, neutrophil; LYM, lymphocyte; MON, monocyte; EOS, eosinophil; BAS, basophil; LUC, large unclassified cell. Data were expressed as</w:t>
      </w:r>
      <w:r w:rsidR="00A20557" w:rsidRPr="00A20557">
        <w:rPr>
          <w:rFonts w:ascii="Times New Roman" w:eastAsia="宋体" w:hAnsi="Times New Roman" w:cs="Times New Roman"/>
          <w:color w:val="000000" w:themeColor="text1"/>
          <w:sz w:val="22"/>
        </w:rPr>
        <w:sym w:font="Symbol" w:char="F060"/>
      </w:r>
      <w:r w:rsidR="00A20557" w:rsidRPr="00A20557">
        <w:rPr>
          <w:rFonts w:ascii="Times New Roman" w:eastAsia="宋体" w:hAnsi="Times New Roman" w:cs="Times New Roman"/>
          <w:color w:val="000000" w:themeColor="text1"/>
          <w:sz w:val="22"/>
        </w:rPr>
        <w:t>X±SD, N=5. * and ** indicate significantly changed after administration (* P ≤0.05, ** P ≤0.01).</w:t>
      </w:r>
    </w:p>
    <w:p w14:paraId="40E0FAF7" w14:textId="1208A515" w:rsidR="00FC7A63" w:rsidRPr="00A20557" w:rsidRDefault="00FC7A63">
      <w:pPr>
        <w:ind w:left="210"/>
        <w:rPr>
          <w:rFonts w:ascii="Times New Roman" w:eastAsia="宋体" w:hAnsi="Times New Roman" w:cs="Times New Roman"/>
        </w:rPr>
      </w:pPr>
    </w:p>
    <w:p w14:paraId="1CBDFBB8" w14:textId="77777777" w:rsidR="00295402" w:rsidRDefault="00295402">
      <w:pPr>
        <w:ind w:left="210"/>
        <w:rPr>
          <w:rFonts w:ascii="Times New Roman" w:eastAsia="宋体" w:hAnsi="Times New Roman" w:cs="Times New Roman"/>
        </w:rPr>
        <w:sectPr w:rsidR="00295402" w:rsidSect="00295402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70B1D7D0" w14:textId="6370BC59" w:rsidR="00FC7A63" w:rsidRPr="00A20557" w:rsidRDefault="00FC7A63">
      <w:pPr>
        <w:ind w:left="210"/>
        <w:rPr>
          <w:rFonts w:ascii="Times New Roman" w:eastAsia="宋体" w:hAnsi="Times New Roman" w:cs="Times New Roman"/>
        </w:rPr>
      </w:pPr>
    </w:p>
    <w:p w14:paraId="76F67FEA" w14:textId="20A81B0B" w:rsidR="00B93728" w:rsidRPr="00A20557" w:rsidRDefault="00FD0DB3">
      <w:pPr>
        <w:ind w:left="210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 xml:space="preserve">Table S3 </w:t>
      </w:r>
      <w:r w:rsidR="00B93728" w:rsidRPr="00A20557">
        <w:rPr>
          <w:rFonts w:ascii="Times New Roman" w:eastAsia="宋体" w:hAnsi="Times New Roman" w:cs="Times New Roman"/>
          <w:sz w:val="24"/>
          <w:szCs w:val="24"/>
        </w:rPr>
        <w:t xml:space="preserve">Effect of </w:t>
      </w:r>
      <w:r w:rsidR="00A20557" w:rsidRPr="00A20557">
        <w:rPr>
          <w:rFonts w:ascii="Times New Roman" w:eastAsia="宋体" w:hAnsi="Times New Roman" w:cs="Times New Roman"/>
          <w:sz w:val="24"/>
          <w:szCs w:val="24"/>
        </w:rPr>
        <w:t>haMSC-EVs</w:t>
      </w:r>
      <w:r w:rsidR="00B93728" w:rsidRPr="00A20557">
        <w:rPr>
          <w:rFonts w:ascii="Times New Roman" w:eastAsia="宋体" w:hAnsi="Times New Roman" w:cs="Times New Roman"/>
          <w:sz w:val="24"/>
          <w:szCs w:val="24"/>
        </w:rPr>
        <w:t xml:space="preserve"> on arterial Blood gas Analysis in ALI model rats</w:t>
      </w:r>
    </w:p>
    <w:tbl>
      <w:tblPr>
        <w:tblW w:w="3555" w:type="pct"/>
        <w:tblInd w:w="412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02"/>
        <w:gridCol w:w="2269"/>
        <w:gridCol w:w="1987"/>
        <w:gridCol w:w="1983"/>
        <w:gridCol w:w="1983"/>
      </w:tblGrid>
      <w:tr w:rsidR="002948B5" w:rsidRPr="00A20557" w14:paraId="01DC15DA" w14:textId="77777777" w:rsidTr="00C52CAA">
        <w:trPr>
          <w:trHeight w:val="397"/>
        </w:trPr>
        <w:tc>
          <w:tcPr>
            <w:tcW w:w="858" w:type="pct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C82D4A" w14:textId="46BBF184" w:rsidR="002A066F" w:rsidRPr="00B93728" w:rsidRDefault="002A066F" w:rsidP="00B93728">
            <w:pPr>
              <w:ind w:left="210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A20557">
              <w:rPr>
                <w:rFonts w:ascii="Times New Roman" w:eastAsia="宋体" w:hAnsi="Times New Roman" w:cs="Times New Roman"/>
                <w:b/>
                <w:bCs/>
                <w:sz w:val="22"/>
              </w:rPr>
              <w:t>Time</w:t>
            </w:r>
          </w:p>
        </w:tc>
        <w:tc>
          <w:tcPr>
            <w:tcW w:w="1143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C7E63F2" w14:textId="4736915C" w:rsidR="002A066F" w:rsidRPr="00B93728" w:rsidRDefault="002A066F" w:rsidP="00B93728">
            <w:pPr>
              <w:ind w:left="210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A20557">
              <w:rPr>
                <w:rFonts w:ascii="Times New Roman" w:eastAsia="宋体" w:hAnsi="Times New Roman" w:cs="Times New Roman"/>
                <w:b/>
                <w:bCs/>
                <w:sz w:val="22"/>
              </w:rPr>
              <w:t>Groups</w:t>
            </w:r>
          </w:p>
        </w:tc>
        <w:tc>
          <w:tcPr>
            <w:tcW w:w="10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9E60E1" w14:textId="77777777" w:rsidR="002A066F" w:rsidRPr="00B93728" w:rsidRDefault="002A066F" w:rsidP="002A066F">
            <w:pPr>
              <w:ind w:left="210"/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B93728">
              <w:rPr>
                <w:rFonts w:ascii="Times New Roman" w:eastAsia="宋体" w:hAnsi="Times New Roman" w:cs="Times New Roman"/>
                <w:b/>
                <w:bCs/>
                <w:sz w:val="22"/>
              </w:rPr>
              <w:t>pO2</w:t>
            </w:r>
          </w:p>
          <w:p w14:paraId="7CF78A9A" w14:textId="77777777" w:rsidR="002A066F" w:rsidRPr="00B93728" w:rsidRDefault="002A066F" w:rsidP="002A066F">
            <w:pPr>
              <w:ind w:left="210"/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B93728">
              <w:rPr>
                <w:rFonts w:ascii="Times New Roman" w:eastAsia="宋体" w:hAnsi="Times New Roman" w:cs="Times New Roman"/>
                <w:b/>
                <w:bCs/>
                <w:sz w:val="22"/>
              </w:rPr>
              <w:t>（</w:t>
            </w:r>
            <w:r w:rsidRPr="00B93728">
              <w:rPr>
                <w:rFonts w:ascii="Times New Roman" w:eastAsia="宋体" w:hAnsi="Times New Roman" w:cs="Times New Roman"/>
                <w:b/>
                <w:bCs/>
                <w:sz w:val="22"/>
              </w:rPr>
              <w:t>mmHg</w:t>
            </w:r>
            <w:r w:rsidRPr="00B93728">
              <w:rPr>
                <w:rFonts w:ascii="Times New Roman" w:eastAsia="宋体" w:hAnsi="Times New Roman" w:cs="Times New Roman"/>
                <w:b/>
                <w:bCs/>
                <w:sz w:val="22"/>
              </w:rPr>
              <w:t>）</w:t>
            </w:r>
          </w:p>
        </w:tc>
        <w:tc>
          <w:tcPr>
            <w:tcW w:w="9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8D213E" w14:textId="77777777" w:rsidR="002A066F" w:rsidRPr="00B93728" w:rsidRDefault="002A066F" w:rsidP="002A066F">
            <w:pPr>
              <w:ind w:left="210"/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B93728">
              <w:rPr>
                <w:rFonts w:ascii="Times New Roman" w:eastAsia="宋体" w:hAnsi="Times New Roman" w:cs="Times New Roman"/>
                <w:b/>
                <w:bCs/>
                <w:sz w:val="22"/>
              </w:rPr>
              <w:t>sO2</w:t>
            </w:r>
          </w:p>
          <w:p w14:paraId="2441258F" w14:textId="77777777" w:rsidR="002A066F" w:rsidRPr="00B93728" w:rsidRDefault="002A066F" w:rsidP="002A066F">
            <w:pPr>
              <w:ind w:left="210"/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B93728">
              <w:rPr>
                <w:rFonts w:ascii="Times New Roman" w:eastAsia="宋体" w:hAnsi="Times New Roman" w:cs="Times New Roman"/>
                <w:b/>
                <w:bCs/>
                <w:sz w:val="22"/>
              </w:rPr>
              <w:t>（</w:t>
            </w:r>
            <w:r w:rsidRPr="00B93728">
              <w:rPr>
                <w:rFonts w:ascii="Times New Roman" w:eastAsia="宋体" w:hAnsi="Times New Roman" w:cs="Times New Roman"/>
                <w:b/>
                <w:bCs/>
                <w:sz w:val="22"/>
              </w:rPr>
              <w:t>%</w:t>
            </w:r>
            <w:r w:rsidRPr="00B93728">
              <w:rPr>
                <w:rFonts w:ascii="Times New Roman" w:eastAsia="宋体" w:hAnsi="Times New Roman" w:cs="Times New Roman"/>
                <w:b/>
                <w:bCs/>
                <w:sz w:val="22"/>
              </w:rPr>
              <w:t>）</w:t>
            </w:r>
          </w:p>
        </w:tc>
        <w:tc>
          <w:tcPr>
            <w:tcW w:w="9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4AB736" w14:textId="77777777" w:rsidR="002A066F" w:rsidRPr="00B93728" w:rsidRDefault="002A066F" w:rsidP="002A066F">
            <w:pPr>
              <w:ind w:left="210"/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B93728">
              <w:rPr>
                <w:rFonts w:ascii="Times New Roman" w:eastAsia="宋体" w:hAnsi="Times New Roman" w:cs="Times New Roman"/>
                <w:b/>
                <w:bCs/>
                <w:sz w:val="22"/>
              </w:rPr>
              <w:t>pCO2</w:t>
            </w:r>
          </w:p>
          <w:p w14:paraId="376391C5" w14:textId="77777777" w:rsidR="002A066F" w:rsidRPr="00B93728" w:rsidRDefault="002A066F" w:rsidP="002A066F">
            <w:pPr>
              <w:ind w:left="210"/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B93728">
              <w:rPr>
                <w:rFonts w:ascii="Times New Roman" w:eastAsia="宋体" w:hAnsi="Times New Roman" w:cs="Times New Roman"/>
                <w:b/>
                <w:bCs/>
                <w:sz w:val="22"/>
              </w:rPr>
              <w:t>（</w:t>
            </w:r>
            <w:r w:rsidRPr="00B93728">
              <w:rPr>
                <w:rFonts w:ascii="Times New Roman" w:eastAsia="宋体" w:hAnsi="Times New Roman" w:cs="Times New Roman"/>
                <w:b/>
                <w:bCs/>
                <w:sz w:val="22"/>
              </w:rPr>
              <w:t>mmHg</w:t>
            </w:r>
            <w:r w:rsidRPr="00B93728">
              <w:rPr>
                <w:rFonts w:ascii="Times New Roman" w:eastAsia="宋体" w:hAnsi="Times New Roman" w:cs="Times New Roman"/>
                <w:b/>
                <w:bCs/>
                <w:sz w:val="22"/>
              </w:rPr>
              <w:t>）</w:t>
            </w:r>
          </w:p>
        </w:tc>
      </w:tr>
      <w:tr w:rsidR="002948B5" w:rsidRPr="00A20557" w14:paraId="3ADAA512" w14:textId="77777777" w:rsidTr="00C52CAA">
        <w:trPr>
          <w:trHeight w:val="397"/>
        </w:trPr>
        <w:tc>
          <w:tcPr>
            <w:tcW w:w="858" w:type="pct"/>
            <w:vMerge w:val="restart"/>
            <w:tcBorders>
              <w:top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33EF328" w14:textId="65F0645C" w:rsidR="002A066F" w:rsidRPr="00B93728" w:rsidRDefault="002A066F" w:rsidP="00B93728">
            <w:pPr>
              <w:ind w:left="210"/>
              <w:rPr>
                <w:rFonts w:ascii="Times New Roman" w:eastAsia="宋体" w:hAnsi="Times New Roman" w:cs="Times New Roman"/>
                <w:sz w:val="22"/>
              </w:rPr>
            </w:pPr>
            <w:r w:rsidRPr="00B93728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4 h</w:t>
            </w:r>
          </w:p>
        </w:tc>
        <w:tc>
          <w:tcPr>
            <w:tcW w:w="1143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510330C1" w14:textId="3EC80836" w:rsidR="002A066F" w:rsidRPr="00B93728" w:rsidRDefault="002A066F" w:rsidP="00B93728">
            <w:pPr>
              <w:ind w:left="210"/>
              <w:rPr>
                <w:rFonts w:ascii="Times New Roman" w:eastAsia="宋体" w:hAnsi="Times New Roman" w:cs="Times New Roman"/>
                <w:sz w:val="22"/>
              </w:rPr>
            </w:pPr>
            <w:r w:rsidRPr="00A20557">
              <w:rPr>
                <w:rFonts w:ascii="Times New Roman" w:eastAsia="宋体" w:hAnsi="Times New Roman" w:cs="Times New Roman"/>
                <w:sz w:val="22"/>
              </w:rPr>
              <w:t>Control</w:t>
            </w:r>
          </w:p>
        </w:tc>
        <w:tc>
          <w:tcPr>
            <w:tcW w:w="1001" w:type="pct"/>
            <w:tcBorders>
              <w:top w:val="nil"/>
              <w:bottom w:val="nil"/>
              <w:right w:val="nil"/>
            </w:tcBorders>
            <w:vAlign w:val="center"/>
          </w:tcPr>
          <w:p w14:paraId="66A5BBEE" w14:textId="77777777" w:rsidR="002A066F" w:rsidRPr="00B93728" w:rsidRDefault="002A066F" w:rsidP="002A066F">
            <w:pPr>
              <w:ind w:left="210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93728">
              <w:rPr>
                <w:rFonts w:ascii="Times New Roman" w:eastAsia="宋体" w:hAnsi="Times New Roman" w:cs="Times New Roman"/>
                <w:sz w:val="22"/>
              </w:rPr>
              <w:t>60.4±3.2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</w:tcBorders>
            <w:vAlign w:val="center"/>
          </w:tcPr>
          <w:p w14:paraId="7F27971D" w14:textId="77777777" w:rsidR="002A066F" w:rsidRPr="00B93728" w:rsidRDefault="002A066F" w:rsidP="002A066F">
            <w:pPr>
              <w:ind w:left="210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93728">
              <w:rPr>
                <w:rFonts w:ascii="Times New Roman" w:eastAsia="宋体" w:hAnsi="Times New Roman" w:cs="Times New Roman"/>
                <w:sz w:val="22"/>
              </w:rPr>
              <w:t>86.3±2.5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</w:tcBorders>
            <w:vAlign w:val="center"/>
          </w:tcPr>
          <w:p w14:paraId="2CDD24D4" w14:textId="77777777" w:rsidR="002A066F" w:rsidRPr="00B93728" w:rsidRDefault="002A066F" w:rsidP="002A066F">
            <w:pPr>
              <w:ind w:left="210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93728">
              <w:rPr>
                <w:rFonts w:ascii="Times New Roman" w:eastAsia="宋体" w:hAnsi="Times New Roman" w:cs="Times New Roman"/>
                <w:sz w:val="22"/>
              </w:rPr>
              <w:t>58.6±3.2</w:t>
            </w:r>
          </w:p>
        </w:tc>
      </w:tr>
      <w:tr w:rsidR="002948B5" w:rsidRPr="00A20557" w14:paraId="77E2F7A0" w14:textId="77777777" w:rsidTr="00C52CAA">
        <w:trPr>
          <w:trHeight w:val="397"/>
        </w:trPr>
        <w:tc>
          <w:tcPr>
            <w:tcW w:w="858" w:type="pct"/>
            <w:vMerge/>
            <w:tcBorders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FB6506" w14:textId="77777777" w:rsidR="002A066F" w:rsidRPr="00B93728" w:rsidRDefault="002A066F" w:rsidP="00B93728">
            <w:pPr>
              <w:ind w:left="210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143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75F8DF0" w14:textId="5EFBB84D" w:rsidR="002A066F" w:rsidRPr="00B93728" w:rsidRDefault="002A066F" w:rsidP="00B93728">
            <w:pPr>
              <w:ind w:left="210"/>
              <w:rPr>
                <w:rFonts w:ascii="Times New Roman" w:eastAsia="宋体" w:hAnsi="Times New Roman" w:cs="Times New Roman"/>
                <w:sz w:val="22"/>
              </w:rPr>
            </w:pPr>
            <w:proofErr w:type="spellStart"/>
            <w:r w:rsidRPr="00A20557">
              <w:rPr>
                <w:rFonts w:ascii="Times New Roman" w:eastAsia="宋体" w:hAnsi="Times New Roman" w:cs="Times New Roman"/>
                <w:sz w:val="22"/>
              </w:rPr>
              <w:t>LPS+Placebo</w:t>
            </w:r>
            <w:proofErr w:type="spellEnd"/>
          </w:p>
        </w:tc>
        <w:tc>
          <w:tcPr>
            <w:tcW w:w="1001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5CF90BB" w14:textId="77777777" w:rsidR="002A066F" w:rsidRPr="00B93728" w:rsidRDefault="002A066F" w:rsidP="002A066F">
            <w:pPr>
              <w:ind w:left="210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93728">
              <w:rPr>
                <w:rFonts w:ascii="Times New Roman" w:eastAsia="宋体" w:hAnsi="Times New Roman" w:cs="Times New Roman"/>
                <w:sz w:val="22"/>
              </w:rPr>
              <w:t>64.4±4.9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6F00D4F" w14:textId="77777777" w:rsidR="002A066F" w:rsidRPr="00B93728" w:rsidRDefault="002A066F" w:rsidP="002A066F">
            <w:pPr>
              <w:ind w:left="210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93728">
              <w:rPr>
                <w:rFonts w:ascii="Times New Roman" w:eastAsia="宋体" w:hAnsi="Times New Roman" w:cs="Times New Roman"/>
                <w:sz w:val="22"/>
              </w:rPr>
              <w:t>90.0±2.4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23B4C17" w14:textId="77777777" w:rsidR="002A066F" w:rsidRPr="00B93728" w:rsidRDefault="002A066F" w:rsidP="002A066F">
            <w:pPr>
              <w:ind w:left="210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93728">
              <w:rPr>
                <w:rFonts w:ascii="Times New Roman" w:eastAsia="宋体" w:hAnsi="Times New Roman" w:cs="Times New Roman"/>
                <w:sz w:val="22"/>
              </w:rPr>
              <w:t>47.6±2.0**</w:t>
            </w:r>
          </w:p>
        </w:tc>
      </w:tr>
      <w:tr w:rsidR="002948B5" w:rsidRPr="00A20557" w14:paraId="2B62B14D" w14:textId="77777777" w:rsidTr="00C52CAA">
        <w:trPr>
          <w:trHeight w:val="397"/>
        </w:trPr>
        <w:tc>
          <w:tcPr>
            <w:tcW w:w="858" w:type="pct"/>
            <w:vMerge/>
            <w:tcBorders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BA8E52" w14:textId="77777777" w:rsidR="002A066F" w:rsidRPr="00B93728" w:rsidRDefault="002A066F" w:rsidP="00B93728">
            <w:pPr>
              <w:ind w:left="210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143" w:type="pct"/>
            <w:tcBorders>
              <w:top w:val="nil"/>
              <w:left w:val="nil"/>
              <w:bottom w:val="nil"/>
            </w:tcBorders>
            <w:vAlign w:val="center"/>
          </w:tcPr>
          <w:p w14:paraId="1AF296DD" w14:textId="57854954" w:rsidR="002A066F" w:rsidRPr="00B93728" w:rsidRDefault="002A066F" w:rsidP="00B93728">
            <w:pPr>
              <w:ind w:left="210"/>
              <w:rPr>
                <w:rFonts w:ascii="Times New Roman" w:eastAsia="宋体" w:hAnsi="Times New Roman" w:cs="Times New Roman"/>
                <w:sz w:val="22"/>
              </w:rPr>
            </w:pPr>
            <w:proofErr w:type="spellStart"/>
            <w:r w:rsidRPr="00A20557">
              <w:rPr>
                <w:rFonts w:ascii="Times New Roman" w:eastAsia="宋体" w:hAnsi="Times New Roman" w:cs="Times New Roman"/>
                <w:sz w:val="22"/>
              </w:rPr>
              <w:t>LPS+haMSC-EVs</w:t>
            </w:r>
            <w:proofErr w:type="spellEnd"/>
          </w:p>
        </w:tc>
        <w:tc>
          <w:tcPr>
            <w:tcW w:w="1001" w:type="pct"/>
            <w:tcBorders>
              <w:top w:val="nil"/>
              <w:bottom w:val="nil"/>
              <w:right w:val="nil"/>
            </w:tcBorders>
            <w:vAlign w:val="center"/>
          </w:tcPr>
          <w:p w14:paraId="0F5245AA" w14:textId="77777777" w:rsidR="002A066F" w:rsidRPr="00B93728" w:rsidRDefault="002A066F" w:rsidP="002A066F">
            <w:pPr>
              <w:ind w:left="210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93728">
              <w:rPr>
                <w:rFonts w:ascii="Times New Roman" w:eastAsia="宋体" w:hAnsi="Times New Roman" w:cs="Times New Roman"/>
                <w:sz w:val="22"/>
              </w:rPr>
              <w:t>68.0±3.0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</w:tcBorders>
            <w:vAlign w:val="center"/>
          </w:tcPr>
          <w:p w14:paraId="624746EC" w14:textId="77777777" w:rsidR="002A066F" w:rsidRPr="00B93728" w:rsidRDefault="002A066F" w:rsidP="002A066F">
            <w:pPr>
              <w:ind w:left="210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93728">
              <w:rPr>
                <w:rFonts w:ascii="Times New Roman" w:eastAsia="宋体" w:hAnsi="Times New Roman" w:cs="Times New Roman"/>
                <w:sz w:val="22"/>
              </w:rPr>
              <w:t>91.9±1.2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378C677" w14:textId="77777777" w:rsidR="002A066F" w:rsidRPr="00B93728" w:rsidRDefault="002A066F" w:rsidP="002A066F">
            <w:pPr>
              <w:ind w:left="210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93728">
              <w:rPr>
                <w:rFonts w:ascii="Times New Roman" w:eastAsia="宋体" w:hAnsi="Times New Roman" w:cs="Times New Roman"/>
                <w:sz w:val="22"/>
              </w:rPr>
              <w:t>43.8±1.1</w:t>
            </w:r>
          </w:p>
        </w:tc>
      </w:tr>
      <w:tr w:rsidR="002948B5" w:rsidRPr="00A20557" w14:paraId="25441698" w14:textId="77777777" w:rsidTr="00C52CAA">
        <w:trPr>
          <w:trHeight w:val="397"/>
        </w:trPr>
        <w:tc>
          <w:tcPr>
            <w:tcW w:w="858" w:type="pct"/>
            <w:vMerge/>
            <w:tcBorders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438AA4C" w14:textId="77777777" w:rsidR="002A066F" w:rsidRPr="00B93728" w:rsidRDefault="002A066F" w:rsidP="00B93728">
            <w:pPr>
              <w:ind w:left="210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143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CE9D87D" w14:textId="1F247870" w:rsidR="002A066F" w:rsidRPr="00B93728" w:rsidRDefault="002A066F" w:rsidP="00B93728">
            <w:pPr>
              <w:ind w:left="210"/>
              <w:rPr>
                <w:rFonts w:ascii="Times New Roman" w:eastAsia="宋体" w:hAnsi="Times New Roman" w:cs="Times New Roman"/>
                <w:sz w:val="22"/>
              </w:rPr>
            </w:pPr>
            <w:proofErr w:type="spellStart"/>
            <w:r w:rsidRPr="00A20557">
              <w:rPr>
                <w:rFonts w:ascii="Times New Roman" w:eastAsia="宋体" w:hAnsi="Times New Roman" w:cs="Times New Roman"/>
                <w:sz w:val="22"/>
              </w:rPr>
              <w:t>LPS+Dexamethasone</w:t>
            </w:r>
            <w:proofErr w:type="spellEnd"/>
          </w:p>
        </w:tc>
        <w:tc>
          <w:tcPr>
            <w:tcW w:w="1001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317276A" w14:textId="77777777" w:rsidR="002A066F" w:rsidRPr="00B93728" w:rsidRDefault="002A066F" w:rsidP="002A066F">
            <w:pPr>
              <w:ind w:left="210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93728">
              <w:rPr>
                <w:rFonts w:ascii="Times New Roman" w:eastAsia="宋体" w:hAnsi="Times New Roman" w:cs="Times New Roman"/>
                <w:sz w:val="22"/>
              </w:rPr>
              <w:t>59.6±3.1</w:t>
            </w:r>
          </w:p>
        </w:tc>
        <w:tc>
          <w:tcPr>
            <w:tcW w:w="999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4A4FBFB6" w14:textId="77777777" w:rsidR="002A066F" w:rsidRPr="00B93728" w:rsidRDefault="002A066F" w:rsidP="002A066F">
            <w:pPr>
              <w:ind w:left="210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93728">
              <w:rPr>
                <w:rFonts w:ascii="Times New Roman" w:eastAsia="宋体" w:hAnsi="Times New Roman" w:cs="Times New Roman"/>
                <w:sz w:val="22"/>
              </w:rPr>
              <w:t>87.6±1.9</w:t>
            </w:r>
          </w:p>
        </w:tc>
        <w:tc>
          <w:tcPr>
            <w:tcW w:w="999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07A776A" w14:textId="77777777" w:rsidR="002A066F" w:rsidRPr="00B93728" w:rsidRDefault="002A066F" w:rsidP="002A066F">
            <w:pPr>
              <w:ind w:left="210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93728">
              <w:rPr>
                <w:rFonts w:ascii="Times New Roman" w:eastAsia="宋体" w:hAnsi="Times New Roman" w:cs="Times New Roman"/>
                <w:sz w:val="22"/>
              </w:rPr>
              <w:t>48.7±1.6</w:t>
            </w:r>
          </w:p>
        </w:tc>
      </w:tr>
      <w:tr w:rsidR="002948B5" w:rsidRPr="00A20557" w14:paraId="2AC57CE9" w14:textId="77777777" w:rsidTr="00C52CAA">
        <w:trPr>
          <w:trHeight w:val="397"/>
        </w:trPr>
        <w:tc>
          <w:tcPr>
            <w:tcW w:w="858" w:type="pct"/>
            <w:vMerge w:val="restart"/>
            <w:tcBorders>
              <w:top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238D13" w14:textId="07E1B302" w:rsidR="002A066F" w:rsidRPr="00B93728" w:rsidRDefault="002A066F" w:rsidP="002A066F">
            <w:pPr>
              <w:ind w:left="210"/>
              <w:rPr>
                <w:rFonts w:ascii="Times New Roman" w:eastAsia="宋体" w:hAnsi="Times New Roman" w:cs="Times New Roman"/>
                <w:sz w:val="22"/>
              </w:rPr>
            </w:pPr>
            <w:r w:rsidRPr="00B93728">
              <w:rPr>
                <w:rFonts w:ascii="Times New Roman" w:eastAsia="宋体" w:hAnsi="Times New Roman" w:cs="Times New Roman"/>
                <w:sz w:val="22"/>
              </w:rPr>
              <w:t>24 h</w:t>
            </w:r>
          </w:p>
        </w:tc>
        <w:tc>
          <w:tcPr>
            <w:tcW w:w="1143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2EE7F329" w14:textId="451250C9" w:rsidR="002A066F" w:rsidRPr="00B93728" w:rsidRDefault="002A066F" w:rsidP="002A066F">
            <w:pPr>
              <w:ind w:left="210"/>
              <w:rPr>
                <w:rFonts w:ascii="Times New Roman" w:eastAsia="宋体" w:hAnsi="Times New Roman" w:cs="Times New Roman"/>
                <w:sz w:val="22"/>
              </w:rPr>
            </w:pPr>
            <w:r w:rsidRPr="00A20557">
              <w:rPr>
                <w:rFonts w:ascii="Times New Roman" w:eastAsia="宋体" w:hAnsi="Times New Roman" w:cs="Times New Roman"/>
                <w:sz w:val="22"/>
              </w:rPr>
              <w:t>Control</w:t>
            </w:r>
          </w:p>
        </w:tc>
        <w:tc>
          <w:tcPr>
            <w:tcW w:w="1001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6CFE4A62" w14:textId="77777777" w:rsidR="002A066F" w:rsidRPr="00B93728" w:rsidRDefault="002A066F" w:rsidP="002A066F">
            <w:pPr>
              <w:ind w:left="210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93728">
              <w:rPr>
                <w:rFonts w:ascii="Times New Roman" w:eastAsia="宋体" w:hAnsi="Times New Roman" w:cs="Times New Roman"/>
                <w:sz w:val="22"/>
              </w:rPr>
              <w:t>61.7±4.0</w:t>
            </w:r>
          </w:p>
        </w:tc>
        <w:tc>
          <w:tcPr>
            <w:tcW w:w="999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72788058" w14:textId="77777777" w:rsidR="002A066F" w:rsidRPr="00B93728" w:rsidRDefault="002A066F" w:rsidP="002A066F">
            <w:pPr>
              <w:ind w:left="210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93728">
              <w:rPr>
                <w:rFonts w:ascii="Times New Roman" w:eastAsia="宋体" w:hAnsi="Times New Roman" w:cs="Times New Roman"/>
                <w:sz w:val="22"/>
              </w:rPr>
              <w:t>90.0±1.2</w:t>
            </w:r>
          </w:p>
        </w:tc>
        <w:tc>
          <w:tcPr>
            <w:tcW w:w="999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13E09BCB" w14:textId="77777777" w:rsidR="002A066F" w:rsidRPr="00B93728" w:rsidRDefault="002A066F" w:rsidP="002A066F">
            <w:pPr>
              <w:ind w:left="210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93728">
              <w:rPr>
                <w:rFonts w:ascii="Times New Roman" w:eastAsia="宋体" w:hAnsi="Times New Roman" w:cs="Times New Roman"/>
                <w:sz w:val="22"/>
              </w:rPr>
              <w:t>48.5±1.1</w:t>
            </w:r>
          </w:p>
        </w:tc>
      </w:tr>
      <w:tr w:rsidR="002948B5" w:rsidRPr="00A20557" w14:paraId="1B798921" w14:textId="77777777" w:rsidTr="00C52CAA">
        <w:trPr>
          <w:trHeight w:val="397"/>
        </w:trPr>
        <w:tc>
          <w:tcPr>
            <w:tcW w:w="858" w:type="pct"/>
            <w:vMerge/>
            <w:tcBorders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55B907" w14:textId="77777777" w:rsidR="002A066F" w:rsidRPr="00B93728" w:rsidRDefault="002A066F" w:rsidP="002A066F">
            <w:pPr>
              <w:ind w:left="210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143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4A83F32" w14:textId="4C04C658" w:rsidR="002A066F" w:rsidRPr="00B93728" w:rsidRDefault="002A066F" w:rsidP="002A066F">
            <w:pPr>
              <w:ind w:left="210"/>
              <w:rPr>
                <w:rFonts w:ascii="Times New Roman" w:eastAsia="宋体" w:hAnsi="Times New Roman" w:cs="Times New Roman"/>
                <w:sz w:val="22"/>
              </w:rPr>
            </w:pPr>
            <w:proofErr w:type="spellStart"/>
            <w:r w:rsidRPr="00A20557">
              <w:rPr>
                <w:rFonts w:ascii="Times New Roman" w:eastAsia="宋体" w:hAnsi="Times New Roman" w:cs="Times New Roman"/>
                <w:sz w:val="22"/>
              </w:rPr>
              <w:t>LPS+Placebo</w:t>
            </w:r>
            <w:proofErr w:type="spellEnd"/>
          </w:p>
        </w:tc>
        <w:tc>
          <w:tcPr>
            <w:tcW w:w="1001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3675F46" w14:textId="77777777" w:rsidR="002A066F" w:rsidRPr="00B93728" w:rsidRDefault="002A066F" w:rsidP="002A066F">
            <w:pPr>
              <w:ind w:left="210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93728">
              <w:rPr>
                <w:rFonts w:ascii="Times New Roman" w:eastAsia="宋体" w:hAnsi="Times New Roman" w:cs="Times New Roman"/>
                <w:sz w:val="22"/>
              </w:rPr>
              <w:t>68.1±6.9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FBED40D" w14:textId="77777777" w:rsidR="002A066F" w:rsidRPr="00B93728" w:rsidRDefault="002A066F" w:rsidP="002A066F">
            <w:pPr>
              <w:ind w:left="210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93728">
              <w:rPr>
                <w:rFonts w:ascii="Times New Roman" w:eastAsia="宋体" w:hAnsi="Times New Roman" w:cs="Times New Roman"/>
                <w:sz w:val="22"/>
              </w:rPr>
              <w:t>86.8±7.4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6D9C578" w14:textId="77777777" w:rsidR="002A066F" w:rsidRPr="00B93728" w:rsidRDefault="002A066F" w:rsidP="002A066F">
            <w:pPr>
              <w:ind w:left="210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93728">
              <w:rPr>
                <w:rFonts w:ascii="Times New Roman" w:eastAsia="宋体" w:hAnsi="Times New Roman" w:cs="Times New Roman"/>
                <w:sz w:val="22"/>
              </w:rPr>
              <w:t>43.1±0.9*</w:t>
            </w:r>
          </w:p>
        </w:tc>
      </w:tr>
      <w:tr w:rsidR="002948B5" w:rsidRPr="00A20557" w14:paraId="19A81B0E" w14:textId="77777777" w:rsidTr="00C52CAA">
        <w:trPr>
          <w:trHeight w:val="397"/>
        </w:trPr>
        <w:tc>
          <w:tcPr>
            <w:tcW w:w="858" w:type="pct"/>
            <w:vMerge/>
            <w:tcBorders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0868E3" w14:textId="77777777" w:rsidR="002A066F" w:rsidRPr="00B93728" w:rsidRDefault="002A066F" w:rsidP="002A066F">
            <w:pPr>
              <w:ind w:left="210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143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7ACA110" w14:textId="3ED6898A" w:rsidR="002A066F" w:rsidRPr="00B93728" w:rsidRDefault="002A066F" w:rsidP="002A066F">
            <w:pPr>
              <w:ind w:left="210"/>
              <w:rPr>
                <w:rFonts w:ascii="Times New Roman" w:eastAsia="宋体" w:hAnsi="Times New Roman" w:cs="Times New Roman"/>
                <w:sz w:val="22"/>
              </w:rPr>
            </w:pPr>
            <w:proofErr w:type="spellStart"/>
            <w:r w:rsidRPr="00A20557">
              <w:rPr>
                <w:rFonts w:ascii="Times New Roman" w:eastAsia="宋体" w:hAnsi="Times New Roman" w:cs="Times New Roman"/>
                <w:sz w:val="22"/>
              </w:rPr>
              <w:t>LPS+haMSC-EVs</w:t>
            </w:r>
            <w:proofErr w:type="spellEnd"/>
          </w:p>
        </w:tc>
        <w:tc>
          <w:tcPr>
            <w:tcW w:w="1001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1E57CEE" w14:textId="77777777" w:rsidR="002A066F" w:rsidRPr="00B93728" w:rsidRDefault="002A066F" w:rsidP="002A066F">
            <w:pPr>
              <w:ind w:left="210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93728">
              <w:rPr>
                <w:rFonts w:ascii="Times New Roman" w:eastAsia="宋体" w:hAnsi="Times New Roman" w:cs="Times New Roman"/>
                <w:sz w:val="22"/>
              </w:rPr>
              <w:t>68.8±3.2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BF6928C" w14:textId="77777777" w:rsidR="002A066F" w:rsidRPr="00B93728" w:rsidRDefault="002A066F" w:rsidP="002A066F">
            <w:pPr>
              <w:ind w:left="210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93728">
              <w:rPr>
                <w:rFonts w:ascii="Times New Roman" w:eastAsia="宋体" w:hAnsi="Times New Roman" w:cs="Times New Roman"/>
                <w:sz w:val="22"/>
              </w:rPr>
              <w:t>92.2±0.9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D60E7C4" w14:textId="77777777" w:rsidR="002A066F" w:rsidRPr="00B93728" w:rsidRDefault="002A066F" w:rsidP="002A066F">
            <w:pPr>
              <w:ind w:left="210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93728">
              <w:rPr>
                <w:rFonts w:ascii="Times New Roman" w:eastAsia="宋体" w:hAnsi="Times New Roman" w:cs="Times New Roman"/>
                <w:sz w:val="22"/>
              </w:rPr>
              <w:t>48.1±1.0</w:t>
            </w:r>
            <w:r w:rsidRPr="00B93728">
              <w:rPr>
                <w:rFonts w:ascii="宋体" w:eastAsia="宋体" w:hAnsi="宋体" w:cs="宋体" w:hint="eastAsia"/>
                <w:sz w:val="22"/>
                <w:vertAlign w:val="superscript"/>
              </w:rPr>
              <w:t>△</w:t>
            </w:r>
          </w:p>
        </w:tc>
      </w:tr>
      <w:tr w:rsidR="002948B5" w:rsidRPr="00A20557" w14:paraId="607CDF79" w14:textId="77777777" w:rsidTr="00C52CAA">
        <w:trPr>
          <w:trHeight w:val="397"/>
        </w:trPr>
        <w:tc>
          <w:tcPr>
            <w:tcW w:w="858" w:type="pct"/>
            <w:vMerge/>
            <w:tcBorders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229B2F" w14:textId="77777777" w:rsidR="002A066F" w:rsidRPr="00B93728" w:rsidRDefault="002A066F" w:rsidP="002A066F">
            <w:pPr>
              <w:ind w:left="210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14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07A855A2" w14:textId="5EFB5568" w:rsidR="002A066F" w:rsidRPr="00B93728" w:rsidRDefault="002A066F" w:rsidP="002A066F">
            <w:pPr>
              <w:ind w:left="210"/>
              <w:rPr>
                <w:rFonts w:ascii="Times New Roman" w:eastAsia="宋体" w:hAnsi="Times New Roman" w:cs="Times New Roman"/>
                <w:sz w:val="22"/>
              </w:rPr>
            </w:pPr>
            <w:proofErr w:type="spellStart"/>
            <w:r w:rsidRPr="00A20557">
              <w:rPr>
                <w:rFonts w:ascii="Times New Roman" w:eastAsia="宋体" w:hAnsi="Times New Roman" w:cs="Times New Roman"/>
                <w:sz w:val="22"/>
              </w:rPr>
              <w:t>LPS+Dexamethasone</w:t>
            </w:r>
            <w:proofErr w:type="spellEnd"/>
          </w:p>
        </w:tc>
        <w:tc>
          <w:tcPr>
            <w:tcW w:w="1001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080A6A" w14:textId="77777777" w:rsidR="002A066F" w:rsidRPr="00B93728" w:rsidRDefault="002A066F" w:rsidP="002A066F">
            <w:pPr>
              <w:ind w:left="210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93728">
              <w:rPr>
                <w:rFonts w:ascii="Times New Roman" w:eastAsia="宋体" w:hAnsi="Times New Roman" w:cs="Times New Roman"/>
                <w:sz w:val="22"/>
              </w:rPr>
              <w:t>82.4±3.4</w:t>
            </w:r>
            <w:r w:rsidRPr="00B93728">
              <w:rPr>
                <w:rFonts w:ascii="宋体" w:eastAsia="宋体" w:hAnsi="宋体" w:cs="宋体" w:hint="eastAsia"/>
                <w:sz w:val="22"/>
                <w:vertAlign w:val="superscript"/>
              </w:rPr>
              <w:t>△</w:t>
            </w:r>
          </w:p>
        </w:tc>
        <w:tc>
          <w:tcPr>
            <w:tcW w:w="999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16846ACA" w14:textId="77777777" w:rsidR="002A066F" w:rsidRPr="00B93728" w:rsidRDefault="002A066F" w:rsidP="002A066F">
            <w:pPr>
              <w:ind w:left="210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93728">
              <w:rPr>
                <w:rFonts w:ascii="Times New Roman" w:eastAsia="宋体" w:hAnsi="Times New Roman" w:cs="Times New Roman"/>
                <w:sz w:val="22"/>
              </w:rPr>
              <w:t>94.6±0.7</w:t>
            </w:r>
          </w:p>
        </w:tc>
        <w:tc>
          <w:tcPr>
            <w:tcW w:w="999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101789C" w14:textId="77777777" w:rsidR="002A066F" w:rsidRPr="00B93728" w:rsidRDefault="002A066F" w:rsidP="002A066F">
            <w:pPr>
              <w:ind w:left="210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93728">
              <w:rPr>
                <w:rFonts w:ascii="Times New Roman" w:eastAsia="宋体" w:hAnsi="Times New Roman" w:cs="Times New Roman"/>
                <w:sz w:val="22"/>
              </w:rPr>
              <w:t>55.9±1.2</w:t>
            </w:r>
            <w:r w:rsidRPr="00B93728">
              <w:rPr>
                <w:rFonts w:ascii="宋体" w:eastAsia="宋体" w:hAnsi="宋体" w:cs="宋体" w:hint="eastAsia"/>
                <w:sz w:val="22"/>
                <w:vertAlign w:val="superscript"/>
              </w:rPr>
              <w:t>△△</w:t>
            </w:r>
          </w:p>
        </w:tc>
      </w:tr>
    </w:tbl>
    <w:p w14:paraId="6F7BFC0F" w14:textId="31E26E18" w:rsidR="004F579F" w:rsidRPr="00A20557" w:rsidRDefault="00FD0DB3" w:rsidP="002A066F">
      <w:pPr>
        <w:ind w:left="210"/>
        <w:rPr>
          <w:rFonts w:ascii="Times New Roman" w:eastAsia="宋体" w:hAnsi="Times New Roman" w:cs="Times New Roman"/>
          <w:sz w:val="22"/>
        </w:rPr>
      </w:pPr>
      <w:r w:rsidRPr="00FD0DB3">
        <w:rPr>
          <w:rFonts w:ascii="Times New Roman" w:eastAsia="宋体" w:hAnsi="Times New Roman" w:cs="Times New Roman"/>
          <w:sz w:val="22"/>
        </w:rPr>
        <w:t xml:space="preserve">* and ** indicate significantly changed </w:t>
      </w:r>
      <w:r>
        <w:rPr>
          <w:rFonts w:ascii="Times New Roman" w:eastAsia="宋体" w:hAnsi="Times New Roman" w:cs="Times New Roman"/>
          <w:sz w:val="22"/>
        </w:rPr>
        <w:t>c</w:t>
      </w:r>
      <w:r w:rsidR="002A066F" w:rsidRPr="00A20557">
        <w:rPr>
          <w:rFonts w:ascii="Times New Roman" w:eastAsia="宋体" w:hAnsi="Times New Roman" w:cs="Times New Roman"/>
          <w:sz w:val="22"/>
        </w:rPr>
        <w:t>ompared with the control group</w:t>
      </w:r>
      <w:r>
        <w:rPr>
          <w:rFonts w:ascii="Times New Roman" w:eastAsia="宋体" w:hAnsi="Times New Roman" w:cs="Times New Roman"/>
          <w:sz w:val="22"/>
        </w:rPr>
        <w:t xml:space="preserve"> </w:t>
      </w:r>
      <w:r>
        <w:rPr>
          <w:rFonts w:ascii="Times New Roman" w:eastAsia="宋体" w:hAnsi="Times New Roman" w:cs="Times New Roman" w:hint="eastAsia"/>
          <w:sz w:val="22"/>
        </w:rPr>
        <w:t>(</w:t>
      </w:r>
      <w:r w:rsidR="002A066F" w:rsidRPr="00A20557">
        <w:rPr>
          <w:rFonts w:ascii="Times New Roman" w:eastAsia="宋体" w:hAnsi="Times New Roman" w:cs="Times New Roman"/>
          <w:sz w:val="22"/>
        </w:rPr>
        <w:t>*</w:t>
      </w:r>
      <w:r>
        <w:rPr>
          <w:rFonts w:ascii="Times New Roman" w:eastAsia="宋体" w:hAnsi="Times New Roman" w:cs="Times New Roman"/>
          <w:sz w:val="22"/>
        </w:rPr>
        <w:t xml:space="preserve">, </w:t>
      </w:r>
      <w:r w:rsidR="002A066F" w:rsidRPr="00A20557">
        <w:rPr>
          <w:rFonts w:ascii="Times New Roman" w:eastAsia="宋体" w:hAnsi="Times New Roman" w:cs="Times New Roman"/>
          <w:sz w:val="22"/>
        </w:rPr>
        <w:t>P≤0.05</w:t>
      </w:r>
      <w:r>
        <w:rPr>
          <w:rFonts w:ascii="Times New Roman" w:eastAsia="宋体" w:hAnsi="Times New Roman" w:cs="Times New Roman" w:hint="eastAsia"/>
          <w:sz w:val="22"/>
        </w:rPr>
        <w:t>;</w:t>
      </w:r>
      <w:r>
        <w:rPr>
          <w:rFonts w:ascii="Times New Roman" w:eastAsia="宋体" w:hAnsi="Times New Roman" w:cs="Times New Roman"/>
          <w:sz w:val="22"/>
        </w:rPr>
        <w:t xml:space="preserve"> </w:t>
      </w:r>
      <w:r w:rsidR="002A066F" w:rsidRPr="00A20557">
        <w:rPr>
          <w:rFonts w:ascii="Times New Roman" w:eastAsia="宋体" w:hAnsi="Times New Roman" w:cs="Times New Roman"/>
          <w:sz w:val="22"/>
        </w:rPr>
        <w:t>**</w:t>
      </w:r>
      <w:r>
        <w:rPr>
          <w:rFonts w:ascii="Times New Roman" w:eastAsia="宋体" w:hAnsi="Times New Roman" w:cs="Times New Roman"/>
          <w:sz w:val="22"/>
        </w:rPr>
        <w:t xml:space="preserve">, </w:t>
      </w:r>
      <w:r w:rsidR="002A066F" w:rsidRPr="00A20557">
        <w:rPr>
          <w:rFonts w:ascii="Times New Roman" w:eastAsia="宋体" w:hAnsi="Times New Roman" w:cs="Times New Roman"/>
          <w:sz w:val="22"/>
        </w:rPr>
        <w:t>P≤0.01</w:t>
      </w:r>
      <w:r>
        <w:rPr>
          <w:rFonts w:ascii="Times New Roman" w:eastAsia="宋体" w:hAnsi="Times New Roman" w:cs="Times New Roman"/>
          <w:sz w:val="22"/>
        </w:rPr>
        <w:t>).</w:t>
      </w:r>
      <w:r w:rsidR="002A066F" w:rsidRPr="00A20557">
        <w:rPr>
          <w:rFonts w:ascii="Times New Roman" w:eastAsia="宋体" w:hAnsi="Times New Roman" w:cs="Times New Roman"/>
          <w:sz w:val="22"/>
        </w:rPr>
        <w:t xml:space="preserve"> </w:t>
      </w:r>
      <w:r w:rsidRPr="00A20557">
        <w:rPr>
          <w:rFonts w:ascii="宋体" w:eastAsia="宋体" w:hAnsi="宋体" w:cs="宋体" w:hint="eastAsia"/>
          <w:sz w:val="22"/>
        </w:rPr>
        <w:t>△</w:t>
      </w:r>
      <w:r>
        <w:rPr>
          <w:rFonts w:ascii="宋体" w:eastAsia="宋体" w:hAnsi="宋体" w:cs="宋体" w:hint="eastAsia"/>
          <w:sz w:val="22"/>
        </w:rPr>
        <w:t xml:space="preserve"> </w:t>
      </w:r>
      <w:r w:rsidRPr="00FD0DB3">
        <w:rPr>
          <w:rFonts w:ascii="Times New Roman" w:eastAsia="宋体" w:hAnsi="Times New Roman" w:cs="Times New Roman"/>
          <w:sz w:val="22"/>
        </w:rPr>
        <w:t>and</w:t>
      </w:r>
      <w:r w:rsidRPr="00A20557">
        <w:rPr>
          <w:rFonts w:ascii="Times New Roman" w:eastAsia="宋体" w:hAnsi="Times New Roman" w:cs="Times New Roman"/>
          <w:sz w:val="22"/>
        </w:rPr>
        <w:t xml:space="preserve"> </w:t>
      </w:r>
      <w:r w:rsidRPr="00A20557">
        <w:rPr>
          <w:rFonts w:ascii="宋体" w:eastAsia="宋体" w:hAnsi="宋体" w:cs="宋体" w:hint="eastAsia"/>
          <w:sz w:val="22"/>
        </w:rPr>
        <w:t>△△</w:t>
      </w:r>
      <w:r>
        <w:rPr>
          <w:rFonts w:ascii="宋体" w:eastAsia="宋体" w:hAnsi="宋体" w:cs="宋体" w:hint="eastAsia"/>
          <w:sz w:val="22"/>
        </w:rPr>
        <w:t xml:space="preserve"> </w:t>
      </w:r>
      <w:r w:rsidRPr="00FD0DB3">
        <w:rPr>
          <w:rFonts w:ascii="Times New Roman" w:eastAsia="宋体" w:hAnsi="Times New Roman" w:cs="Times New Roman"/>
          <w:sz w:val="22"/>
        </w:rPr>
        <w:t xml:space="preserve">indicate significantly changed </w:t>
      </w:r>
      <w:r>
        <w:rPr>
          <w:rFonts w:ascii="Times New Roman" w:eastAsia="宋体" w:hAnsi="Times New Roman" w:cs="Times New Roman"/>
          <w:sz w:val="22"/>
        </w:rPr>
        <w:t>c</w:t>
      </w:r>
      <w:r w:rsidRPr="00A20557">
        <w:rPr>
          <w:rFonts w:ascii="Times New Roman" w:eastAsia="宋体" w:hAnsi="Times New Roman" w:cs="Times New Roman"/>
          <w:sz w:val="22"/>
        </w:rPr>
        <w:t xml:space="preserve">ompared with the </w:t>
      </w:r>
      <w:proofErr w:type="spellStart"/>
      <w:r w:rsidRPr="00A20557">
        <w:rPr>
          <w:rFonts w:ascii="Times New Roman" w:eastAsia="宋体" w:hAnsi="Times New Roman" w:cs="Times New Roman"/>
          <w:sz w:val="22"/>
        </w:rPr>
        <w:t>LPS+Placebo</w:t>
      </w:r>
      <w:proofErr w:type="spellEnd"/>
      <w:r w:rsidRPr="00A20557">
        <w:rPr>
          <w:rFonts w:ascii="Times New Roman" w:eastAsia="宋体" w:hAnsi="Times New Roman" w:cs="Times New Roman"/>
          <w:sz w:val="22"/>
        </w:rPr>
        <w:t xml:space="preserve"> group </w:t>
      </w:r>
      <w:r>
        <w:rPr>
          <w:rFonts w:ascii="Times New Roman" w:eastAsia="宋体" w:hAnsi="Times New Roman" w:cs="Times New Roman" w:hint="eastAsia"/>
          <w:sz w:val="22"/>
        </w:rPr>
        <w:t>(</w:t>
      </w:r>
      <w:r w:rsidRPr="00A20557">
        <w:rPr>
          <w:rFonts w:ascii="宋体" w:eastAsia="宋体" w:hAnsi="宋体" w:cs="宋体" w:hint="eastAsia"/>
          <w:sz w:val="22"/>
        </w:rPr>
        <w:t>△</w:t>
      </w:r>
      <w:r>
        <w:rPr>
          <w:rFonts w:ascii="Times New Roman" w:eastAsia="宋体" w:hAnsi="Times New Roman" w:cs="Times New Roman"/>
          <w:sz w:val="22"/>
        </w:rPr>
        <w:t xml:space="preserve">, </w:t>
      </w:r>
      <w:r w:rsidRPr="00A20557">
        <w:rPr>
          <w:rFonts w:ascii="Times New Roman" w:eastAsia="宋体" w:hAnsi="Times New Roman" w:cs="Times New Roman"/>
          <w:sz w:val="22"/>
        </w:rPr>
        <w:t>P≤0.05</w:t>
      </w:r>
      <w:r>
        <w:rPr>
          <w:rFonts w:ascii="Times New Roman" w:eastAsia="宋体" w:hAnsi="Times New Roman" w:cs="Times New Roman" w:hint="eastAsia"/>
          <w:sz w:val="22"/>
        </w:rPr>
        <w:t>;</w:t>
      </w:r>
      <w:r>
        <w:rPr>
          <w:rFonts w:ascii="Times New Roman" w:eastAsia="宋体" w:hAnsi="Times New Roman" w:cs="Times New Roman"/>
          <w:sz w:val="22"/>
        </w:rPr>
        <w:t xml:space="preserve"> </w:t>
      </w:r>
      <w:r w:rsidRPr="00A20557">
        <w:rPr>
          <w:rFonts w:ascii="宋体" w:eastAsia="宋体" w:hAnsi="宋体" w:cs="宋体" w:hint="eastAsia"/>
          <w:sz w:val="22"/>
        </w:rPr>
        <w:t>△△</w:t>
      </w:r>
      <w:r>
        <w:rPr>
          <w:rFonts w:ascii="Times New Roman" w:eastAsia="宋体" w:hAnsi="Times New Roman" w:cs="Times New Roman"/>
          <w:sz w:val="22"/>
        </w:rPr>
        <w:t xml:space="preserve">, </w:t>
      </w:r>
      <w:r w:rsidRPr="00A20557">
        <w:rPr>
          <w:rFonts w:ascii="Times New Roman" w:eastAsia="宋体" w:hAnsi="Times New Roman" w:cs="Times New Roman"/>
          <w:sz w:val="22"/>
        </w:rPr>
        <w:t>P≤0.01</w:t>
      </w:r>
      <w:r>
        <w:rPr>
          <w:rFonts w:ascii="Times New Roman" w:eastAsia="宋体" w:hAnsi="Times New Roman" w:cs="Times New Roman"/>
          <w:sz w:val="22"/>
        </w:rPr>
        <w:t>)</w:t>
      </w:r>
      <w:r w:rsidR="002A066F" w:rsidRPr="00A20557">
        <w:rPr>
          <w:rFonts w:ascii="Times New Roman" w:eastAsia="宋体" w:hAnsi="Times New Roman" w:cs="Times New Roman"/>
          <w:sz w:val="22"/>
        </w:rPr>
        <w:t>. pO2</w:t>
      </w:r>
      <w:r>
        <w:rPr>
          <w:rFonts w:ascii="Times New Roman" w:eastAsia="宋体" w:hAnsi="Times New Roman" w:cs="Times New Roman"/>
          <w:sz w:val="22"/>
        </w:rPr>
        <w:t>,</w:t>
      </w:r>
      <w:r w:rsidR="002A066F" w:rsidRPr="00A20557">
        <w:rPr>
          <w:rFonts w:ascii="Times New Roman" w:eastAsia="宋体" w:hAnsi="Times New Roman" w:cs="Times New Roman"/>
          <w:sz w:val="22"/>
        </w:rPr>
        <w:t xml:space="preserve"> </w:t>
      </w:r>
      <w:r w:rsidR="003E41DA" w:rsidRPr="00A20557">
        <w:rPr>
          <w:rFonts w:ascii="Times New Roman" w:eastAsia="宋体" w:hAnsi="Times New Roman" w:cs="Times New Roman"/>
          <w:sz w:val="22"/>
        </w:rPr>
        <w:t>arterial partial pressure of oxygen</w:t>
      </w:r>
      <w:r>
        <w:rPr>
          <w:rFonts w:ascii="Times New Roman" w:eastAsia="宋体" w:hAnsi="Times New Roman" w:cs="Times New Roman"/>
          <w:sz w:val="22"/>
        </w:rPr>
        <w:t>;</w:t>
      </w:r>
      <w:r w:rsidR="002A066F" w:rsidRPr="00A20557">
        <w:rPr>
          <w:rFonts w:ascii="Times New Roman" w:eastAsia="宋体" w:hAnsi="Times New Roman" w:cs="Times New Roman"/>
          <w:sz w:val="22"/>
        </w:rPr>
        <w:t xml:space="preserve"> sO2</w:t>
      </w:r>
      <w:r>
        <w:rPr>
          <w:rFonts w:ascii="Times New Roman" w:eastAsia="宋体" w:hAnsi="Times New Roman" w:cs="Times New Roman"/>
          <w:sz w:val="22"/>
        </w:rPr>
        <w:t xml:space="preserve">, </w:t>
      </w:r>
      <w:r w:rsidR="002A066F" w:rsidRPr="00A20557">
        <w:rPr>
          <w:rFonts w:ascii="Times New Roman" w:eastAsia="宋体" w:hAnsi="Times New Roman" w:cs="Times New Roman"/>
          <w:sz w:val="22"/>
        </w:rPr>
        <w:t>oxygen saturation</w:t>
      </w:r>
      <w:r>
        <w:rPr>
          <w:rFonts w:ascii="Times New Roman" w:eastAsia="宋体" w:hAnsi="Times New Roman" w:cs="Times New Roman"/>
          <w:sz w:val="22"/>
        </w:rPr>
        <w:t>;</w:t>
      </w:r>
      <w:r w:rsidR="002A066F" w:rsidRPr="00A20557">
        <w:rPr>
          <w:rFonts w:ascii="Times New Roman" w:eastAsia="宋体" w:hAnsi="Times New Roman" w:cs="Times New Roman"/>
          <w:sz w:val="22"/>
        </w:rPr>
        <w:t xml:space="preserve"> pCO2</w:t>
      </w:r>
      <w:r>
        <w:rPr>
          <w:rFonts w:ascii="Times New Roman" w:eastAsia="宋体" w:hAnsi="Times New Roman" w:cs="Times New Roman"/>
          <w:sz w:val="22"/>
        </w:rPr>
        <w:t xml:space="preserve">, </w:t>
      </w:r>
      <w:r w:rsidR="003E41DA" w:rsidRPr="00A20557">
        <w:rPr>
          <w:rFonts w:ascii="Times New Roman" w:eastAsia="宋体" w:hAnsi="Times New Roman" w:cs="Times New Roman"/>
          <w:sz w:val="22"/>
        </w:rPr>
        <w:t>arterial partial pressure of</w:t>
      </w:r>
      <w:r w:rsidR="002A066F" w:rsidRPr="00A20557">
        <w:rPr>
          <w:rFonts w:ascii="Times New Roman" w:eastAsia="宋体" w:hAnsi="Times New Roman" w:cs="Times New Roman"/>
          <w:sz w:val="22"/>
        </w:rPr>
        <w:t xml:space="preserve"> carbon dioxide.</w:t>
      </w:r>
      <w:r w:rsidR="00A20557" w:rsidRPr="00A20557">
        <w:rPr>
          <w:rFonts w:ascii="Times New Roman" w:eastAsia="宋体" w:hAnsi="Times New Roman" w:cs="Times New Roman"/>
          <w:color w:val="000000" w:themeColor="text1"/>
          <w:sz w:val="22"/>
        </w:rPr>
        <w:t xml:space="preserve"> Data were expressed as</w:t>
      </w:r>
      <w:r w:rsidR="00A20557" w:rsidRPr="00A20557">
        <w:rPr>
          <w:rFonts w:ascii="Times New Roman" w:eastAsia="宋体" w:hAnsi="Times New Roman" w:cs="Times New Roman"/>
          <w:color w:val="000000" w:themeColor="text1"/>
          <w:sz w:val="22"/>
        </w:rPr>
        <w:sym w:font="Symbol" w:char="F060"/>
      </w:r>
      <w:r w:rsidR="00A20557" w:rsidRPr="00A20557">
        <w:rPr>
          <w:rFonts w:ascii="Times New Roman" w:eastAsia="宋体" w:hAnsi="Times New Roman" w:cs="Times New Roman"/>
          <w:color w:val="000000" w:themeColor="text1"/>
          <w:sz w:val="22"/>
        </w:rPr>
        <w:t>X±SD.</w:t>
      </w:r>
    </w:p>
    <w:p w14:paraId="50A1114A" w14:textId="4E213001" w:rsidR="004F579F" w:rsidRPr="00A20557" w:rsidRDefault="004F579F">
      <w:pPr>
        <w:ind w:left="210"/>
        <w:rPr>
          <w:rFonts w:ascii="Times New Roman" w:eastAsia="宋体" w:hAnsi="Times New Roman" w:cs="Times New Roman"/>
        </w:rPr>
      </w:pPr>
    </w:p>
    <w:p w14:paraId="6A3B7452" w14:textId="77777777" w:rsidR="004F579F" w:rsidRPr="00A20557" w:rsidRDefault="004F579F">
      <w:pPr>
        <w:ind w:left="210"/>
        <w:rPr>
          <w:rFonts w:ascii="Times New Roman" w:eastAsia="宋体" w:hAnsi="Times New Roman" w:cs="Times New Roman"/>
        </w:rPr>
      </w:pPr>
    </w:p>
    <w:sectPr w:rsidR="004F579F" w:rsidRPr="00A20557" w:rsidSect="0029540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945294" w14:textId="77777777" w:rsidR="005512C1" w:rsidRDefault="005512C1" w:rsidP="00D30C2F">
      <w:pPr>
        <w:ind w:left="210"/>
      </w:pPr>
      <w:r>
        <w:separator/>
      </w:r>
    </w:p>
  </w:endnote>
  <w:endnote w:type="continuationSeparator" w:id="0">
    <w:p w14:paraId="1F512DBF" w14:textId="77777777" w:rsidR="005512C1" w:rsidRDefault="005512C1" w:rsidP="00D30C2F">
      <w:pPr>
        <w:ind w:left="21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BB5F30" w14:textId="77777777" w:rsidR="00C52CAA" w:rsidRDefault="00C52CAA">
    <w:pPr>
      <w:pStyle w:val="a5"/>
      <w:ind w:left="21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17446D" w14:textId="77777777" w:rsidR="00C52CAA" w:rsidRDefault="00C52CAA">
    <w:pPr>
      <w:pStyle w:val="a5"/>
      <w:ind w:left="21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D85FCA" w14:textId="77777777" w:rsidR="00C52CAA" w:rsidRDefault="00C52CAA">
    <w:pPr>
      <w:pStyle w:val="a5"/>
      <w:ind w:left="21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AC7B8C" w14:textId="77777777" w:rsidR="005512C1" w:rsidRDefault="005512C1" w:rsidP="00D30C2F">
      <w:pPr>
        <w:ind w:left="210"/>
      </w:pPr>
      <w:r>
        <w:separator/>
      </w:r>
    </w:p>
  </w:footnote>
  <w:footnote w:type="continuationSeparator" w:id="0">
    <w:p w14:paraId="736806C3" w14:textId="77777777" w:rsidR="005512C1" w:rsidRDefault="005512C1" w:rsidP="00D30C2F">
      <w:pPr>
        <w:ind w:left="21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64A7A9" w14:textId="77777777" w:rsidR="00C52CAA" w:rsidRDefault="00C52CAA">
    <w:pPr>
      <w:pStyle w:val="a3"/>
      <w:ind w:left="21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542843" w14:textId="77777777" w:rsidR="00C52CAA" w:rsidRDefault="00C52CAA">
    <w:pPr>
      <w:pStyle w:val="a3"/>
      <w:ind w:left="21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8F03DB" w14:textId="77777777" w:rsidR="00C52CAA" w:rsidRDefault="00C52CAA">
    <w:pPr>
      <w:pStyle w:val="a3"/>
      <w:ind w:left="21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79B4"/>
    <w:rsid w:val="000150EE"/>
    <w:rsid w:val="002948B5"/>
    <w:rsid w:val="00295402"/>
    <w:rsid w:val="002A066F"/>
    <w:rsid w:val="002B1681"/>
    <w:rsid w:val="003B03BF"/>
    <w:rsid w:val="003E41DA"/>
    <w:rsid w:val="004D72FC"/>
    <w:rsid w:val="004E4B43"/>
    <w:rsid w:val="004F579F"/>
    <w:rsid w:val="0054178B"/>
    <w:rsid w:val="00543CF7"/>
    <w:rsid w:val="005512C1"/>
    <w:rsid w:val="00577557"/>
    <w:rsid w:val="006C2C96"/>
    <w:rsid w:val="007F7812"/>
    <w:rsid w:val="008579B4"/>
    <w:rsid w:val="008B3BDD"/>
    <w:rsid w:val="00941C83"/>
    <w:rsid w:val="00A20557"/>
    <w:rsid w:val="00A90BD3"/>
    <w:rsid w:val="00B22160"/>
    <w:rsid w:val="00B93728"/>
    <w:rsid w:val="00C52CAA"/>
    <w:rsid w:val="00D04B9E"/>
    <w:rsid w:val="00D30C2F"/>
    <w:rsid w:val="00DC3BAE"/>
    <w:rsid w:val="00E35439"/>
    <w:rsid w:val="00E47850"/>
    <w:rsid w:val="00F5573F"/>
    <w:rsid w:val="00FC7A63"/>
    <w:rsid w:val="00FD0D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352373A"/>
  <w15:chartTrackingRefBased/>
  <w15:docId w15:val="{E0F7F0DE-CC92-4681-95E4-5865690E3E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30C2F"/>
    <w:pPr>
      <w:ind w:leftChars="100" w:left="10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30C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30C2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30C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30C2F"/>
    <w:rPr>
      <w:sz w:val="18"/>
      <w:szCs w:val="18"/>
    </w:rPr>
  </w:style>
  <w:style w:type="paragraph" w:styleId="a7">
    <w:name w:val="List Paragraph"/>
    <w:basedOn w:val="a"/>
    <w:uiPriority w:val="34"/>
    <w:qFormat/>
    <w:rsid w:val="00FD0DB3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0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85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00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12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12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55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410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67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78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</TotalTime>
  <Pages>3</Pages>
  <Words>460</Words>
  <Characters>2626</Characters>
  <Application>Microsoft Office Word</Application>
  <DocSecurity>0</DocSecurity>
  <Lines>21</Lines>
  <Paragraphs>6</Paragraphs>
  <ScaleCrop>false</ScaleCrop>
  <Company/>
  <LinksUpToDate>false</LinksUpToDate>
  <CharactersWithSpaces>3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ngjin Chen</dc:creator>
  <cp:keywords/>
  <dc:description/>
  <cp:lastModifiedBy>Jing Wang</cp:lastModifiedBy>
  <cp:revision>14</cp:revision>
  <dcterms:created xsi:type="dcterms:W3CDTF">2023-01-13T05:22:00Z</dcterms:created>
  <dcterms:modified xsi:type="dcterms:W3CDTF">2023-02-17T07:29:00Z</dcterms:modified>
</cp:coreProperties>
</file>